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36B8AE" w14:textId="75E2BB90" w:rsidR="00233541" w:rsidRDefault="007A05A7" w:rsidP="00927532">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S2 </w:t>
      </w:r>
      <w:r w:rsidR="00233541" w:rsidRPr="00233541">
        <w:rPr>
          <w:rFonts w:ascii="Times New Roman" w:hAnsi="Times New Roman" w:cs="Times New Roman"/>
          <w:b/>
          <w:sz w:val="24"/>
          <w:szCs w:val="24"/>
        </w:rPr>
        <w:t xml:space="preserve">Table. </w:t>
      </w:r>
      <w:r w:rsidR="00AF5C92">
        <w:rPr>
          <w:rFonts w:ascii="Times New Roman" w:hAnsi="Times New Roman" w:cs="Times New Roman"/>
          <w:b/>
          <w:sz w:val="24"/>
          <w:szCs w:val="24"/>
        </w:rPr>
        <w:t xml:space="preserve">Associations </w:t>
      </w:r>
      <w:r w:rsidR="004F3269">
        <w:rPr>
          <w:rFonts w:ascii="Times New Roman" w:hAnsi="Times New Roman" w:cs="Times New Roman"/>
          <w:b/>
          <w:sz w:val="24"/>
          <w:szCs w:val="24"/>
        </w:rPr>
        <w:t>of</w:t>
      </w:r>
      <w:r w:rsidR="00233541" w:rsidRPr="00233541">
        <w:rPr>
          <w:rFonts w:ascii="Times New Roman" w:hAnsi="Times New Roman" w:cs="Times New Roman"/>
          <w:b/>
          <w:sz w:val="24"/>
          <w:szCs w:val="24"/>
        </w:rPr>
        <w:t xml:space="preserve"> </w:t>
      </w:r>
      <w:r w:rsidR="00AF5C92">
        <w:rPr>
          <w:rFonts w:ascii="Times New Roman" w:hAnsi="Times New Roman" w:cs="Times New Roman"/>
          <w:b/>
          <w:sz w:val="24"/>
          <w:szCs w:val="24"/>
        </w:rPr>
        <w:t>n</w:t>
      </w:r>
      <w:r w:rsidR="00233541" w:rsidRPr="00233541">
        <w:rPr>
          <w:rFonts w:ascii="Times New Roman" w:hAnsi="Times New Roman" w:cs="Times New Roman"/>
          <w:b/>
          <w:sz w:val="24"/>
          <w:szCs w:val="24"/>
        </w:rPr>
        <w:t>eonat</w:t>
      </w:r>
      <w:r w:rsidR="00AF5C92">
        <w:rPr>
          <w:rFonts w:ascii="Times New Roman" w:hAnsi="Times New Roman" w:cs="Times New Roman"/>
          <w:b/>
          <w:sz w:val="24"/>
          <w:szCs w:val="24"/>
        </w:rPr>
        <w:t>al brain metabolite</w:t>
      </w:r>
      <w:r w:rsidR="00E21AE1">
        <w:rPr>
          <w:rFonts w:ascii="Times New Roman" w:hAnsi="Times New Roman" w:cs="Times New Roman"/>
          <w:b/>
          <w:sz w:val="24"/>
          <w:szCs w:val="24"/>
        </w:rPr>
        <w:t xml:space="preserve"> concentration</w:t>
      </w:r>
      <w:r w:rsidR="00AF5C92">
        <w:rPr>
          <w:rFonts w:ascii="Times New Roman" w:hAnsi="Times New Roman" w:cs="Times New Roman"/>
          <w:b/>
          <w:sz w:val="24"/>
          <w:szCs w:val="24"/>
        </w:rPr>
        <w:t xml:space="preserve">s </w:t>
      </w:r>
      <w:r w:rsidR="004F3269">
        <w:rPr>
          <w:rFonts w:ascii="Times New Roman" w:hAnsi="Times New Roman" w:cs="Times New Roman"/>
          <w:b/>
          <w:sz w:val="24"/>
          <w:szCs w:val="24"/>
        </w:rPr>
        <w:t>with</w:t>
      </w:r>
      <w:r w:rsidR="00233541" w:rsidRPr="00233541">
        <w:rPr>
          <w:rFonts w:ascii="Times New Roman" w:hAnsi="Times New Roman" w:cs="Times New Roman"/>
          <w:b/>
          <w:sz w:val="24"/>
          <w:szCs w:val="24"/>
        </w:rPr>
        <w:t xml:space="preserve"> </w:t>
      </w:r>
      <w:r w:rsidR="00AF5C92">
        <w:rPr>
          <w:rFonts w:ascii="Times New Roman" w:hAnsi="Times New Roman" w:cs="Times New Roman"/>
          <w:b/>
          <w:sz w:val="24"/>
          <w:szCs w:val="24"/>
        </w:rPr>
        <w:t>l</w:t>
      </w:r>
      <w:r w:rsidR="00233541" w:rsidRPr="00233541">
        <w:rPr>
          <w:rFonts w:ascii="Times New Roman" w:hAnsi="Times New Roman" w:cs="Times New Roman"/>
          <w:b/>
          <w:sz w:val="24"/>
          <w:szCs w:val="24"/>
        </w:rPr>
        <w:t xml:space="preserve">ater </w:t>
      </w:r>
      <w:r w:rsidR="00AF5C92">
        <w:rPr>
          <w:rFonts w:ascii="Times New Roman" w:hAnsi="Times New Roman" w:cs="Times New Roman"/>
          <w:b/>
          <w:sz w:val="24"/>
          <w:szCs w:val="24"/>
        </w:rPr>
        <w:t>de</w:t>
      </w:r>
      <w:r w:rsidR="00233541" w:rsidRPr="00233541">
        <w:rPr>
          <w:rFonts w:ascii="Times New Roman" w:hAnsi="Times New Roman" w:cs="Times New Roman"/>
          <w:b/>
          <w:sz w:val="24"/>
          <w:szCs w:val="24"/>
        </w:rPr>
        <w:t xml:space="preserve">velopmental </w:t>
      </w:r>
      <w:r w:rsidR="00AF5C92">
        <w:rPr>
          <w:rFonts w:ascii="Times New Roman" w:hAnsi="Times New Roman" w:cs="Times New Roman"/>
          <w:b/>
          <w:sz w:val="24"/>
          <w:szCs w:val="24"/>
        </w:rPr>
        <w:t>o</w:t>
      </w:r>
      <w:r w:rsidR="00233541" w:rsidRPr="00233541">
        <w:rPr>
          <w:rFonts w:ascii="Times New Roman" w:hAnsi="Times New Roman" w:cs="Times New Roman"/>
          <w:b/>
          <w:sz w:val="24"/>
          <w:szCs w:val="24"/>
        </w:rPr>
        <w:t>utcomes</w:t>
      </w:r>
    </w:p>
    <w:p w14:paraId="3957D875" w14:textId="77777777" w:rsidR="00A67ABC" w:rsidRDefault="00A67ABC" w:rsidP="00927532">
      <w:pPr>
        <w:spacing w:after="0" w:line="240" w:lineRule="auto"/>
        <w:rPr>
          <w:rFonts w:ascii="Times New Roman" w:hAnsi="Times New Roman" w:cs="Times New Roman"/>
          <w:b/>
          <w:sz w:val="24"/>
          <w:szCs w:val="24"/>
        </w:rPr>
      </w:pPr>
    </w:p>
    <w:tbl>
      <w:tblPr>
        <w:tblStyle w:val="TableGrid"/>
        <w:tblW w:w="13108" w:type="dxa"/>
        <w:tblCellMar>
          <w:left w:w="58" w:type="dxa"/>
          <w:right w:w="58" w:type="dxa"/>
        </w:tblCellMar>
        <w:tblLook w:val="04A0" w:firstRow="1" w:lastRow="0" w:firstColumn="1" w:lastColumn="0" w:noHBand="0" w:noVBand="1"/>
      </w:tblPr>
      <w:tblGrid>
        <w:gridCol w:w="1588"/>
        <w:gridCol w:w="2790"/>
        <w:gridCol w:w="2705"/>
        <w:gridCol w:w="6025"/>
      </w:tblGrid>
      <w:tr w:rsidR="00087EB4" w:rsidRPr="009816B2" w14:paraId="63A17EAD" w14:textId="77777777" w:rsidTr="00C44E03">
        <w:tc>
          <w:tcPr>
            <w:tcW w:w="1588" w:type="dxa"/>
          </w:tcPr>
          <w:p w14:paraId="7A17D3E5" w14:textId="77777777" w:rsidR="00087EB4" w:rsidRPr="009816B2" w:rsidRDefault="00087EB4" w:rsidP="00927532">
            <w:pPr>
              <w:rPr>
                <w:rFonts w:ascii="Times New Roman" w:hAnsi="Times New Roman" w:cs="Times New Roman"/>
                <w:b/>
              </w:rPr>
            </w:pPr>
            <w:r w:rsidRPr="009816B2">
              <w:rPr>
                <w:rFonts w:ascii="Times New Roman" w:hAnsi="Times New Roman" w:cs="Times New Roman"/>
                <w:b/>
              </w:rPr>
              <w:t>Authors</w:t>
            </w:r>
          </w:p>
        </w:tc>
        <w:tc>
          <w:tcPr>
            <w:tcW w:w="2790" w:type="dxa"/>
          </w:tcPr>
          <w:p w14:paraId="7F28FEC2" w14:textId="5761DCE0" w:rsidR="00087EB4" w:rsidRPr="009816B2" w:rsidRDefault="0053631C" w:rsidP="0053631C">
            <w:pPr>
              <w:rPr>
                <w:rFonts w:ascii="Times New Roman" w:hAnsi="Times New Roman" w:cs="Times New Roman"/>
                <w:b/>
              </w:rPr>
            </w:pPr>
            <w:r w:rsidRPr="009816B2">
              <w:rPr>
                <w:rFonts w:ascii="Times New Roman" w:hAnsi="Times New Roman" w:cs="Times New Roman"/>
                <w:b/>
              </w:rPr>
              <w:t>Postnatal a</w:t>
            </w:r>
            <w:r w:rsidR="00087EB4" w:rsidRPr="009816B2">
              <w:rPr>
                <w:rFonts w:ascii="Times New Roman" w:hAnsi="Times New Roman" w:cs="Times New Roman"/>
                <w:b/>
              </w:rPr>
              <w:t xml:space="preserve">ge </w:t>
            </w:r>
            <w:r w:rsidR="002D50EC" w:rsidRPr="009816B2">
              <w:rPr>
                <w:rFonts w:ascii="Times New Roman" w:hAnsi="Times New Roman" w:cs="Times New Roman"/>
                <w:b/>
              </w:rPr>
              <w:t xml:space="preserve">(months) </w:t>
            </w:r>
            <w:r w:rsidR="00087EB4" w:rsidRPr="009816B2">
              <w:rPr>
                <w:rFonts w:ascii="Times New Roman" w:hAnsi="Times New Roman" w:cs="Times New Roman"/>
                <w:b/>
              </w:rPr>
              <w:t>of developmental assessment</w:t>
            </w:r>
          </w:p>
        </w:tc>
        <w:tc>
          <w:tcPr>
            <w:tcW w:w="2705" w:type="dxa"/>
          </w:tcPr>
          <w:p w14:paraId="62C2615E" w14:textId="77777777" w:rsidR="00087EB4" w:rsidRPr="009816B2" w:rsidRDefault="00087EB4" w:rsidP="00927532">
            <w:pPr>
              <w:rPr>
                <w:rFonts w:ascii="Times New Roman" w:hAnsi="Times New Roman" w:cs="Times New Roman"/>
                <w:b/>
              </w:rPr>
            </w:pPr>
            <w:r w:rsidRPr="009816B2">
              <w:rPr>
                <w:rFonts w:ascii="Times New Roman" w:hAnsi="Times New Roman" w:cs="Times New Roman"/>
                <w:b/>
              </w:rPr>
              <w:t>Developmental measures</w:t>
            </w:r>
          </w:p>
        </w:tc>
        <w:tc>
          <w:tcPr>
            <w:tcW w:w="6025" w:type="dxa"/>
          </w:tcPr>
          <w:p w14:paraId="561E4DF4" w14:textId="77777777" w:rsidR="00087EB4" w:rsidRPr="009816B2" w:rsidRDefault="00087EB4" w:rsidP="00927532">
            <w:pPr>
              <w:rPr>
                <w:rFonts w:ascii="Times New Roman" w:hAnsi="Times New Roman" w:cs="Times New Roman"/>
                <w:b/>
              </w:rPr>
            </w:pPr>
            <w:r w:rsidRPr="009816B2">
              <w:rPr>
                <w:rFonts w:ascii="Times New Roman" w:hAnsi="Times New Roman" w:cs="Times New Roman"/>
                <w:b/>
              </w:rPr>
              <w:t>Results</w:t>
            </w:r>
          </w:p>
        </w:tc>
      </w:tr>
      <w:tr w:rsidR="00087EB4" w:rsidRPr="009816B2" w14:paraId="206E40EA" w14:textId="77777777" w:rsidTr="00C44E03">
        <w:tc>
          <w:tcPr>
            <w:tcW w:w="1588" w:type="dxa"/>
          </w:tcPr>
          <w:p w14:paraId="4585A869" w14:textId="7357A15E" w:rsidR="00087EB4" w:rsidRPr="009816B2" w:rsidRDefault="00B3007D" w:rsidP="00952A79">
            <w:pPr>
              <w:rPr>
                <w:rFonts w:ascii="Times New Roman" w:hAnsi="Times New Roman" w:cs="Times New Roman"/>
              </w:rPr>
            </w:pPr>
            <w:r w:rsidRPr="009816B2">
              <w:rPr>
                <w:rFonts w:ascii="Times New Roman" w:hAnsi="Times New Roman" w:cs="Times New Roman"/>
              </w:rPr>
              <w:t xml:space="preserve">Augustine et al. </w:t>
            </w:r>
            <w:r w:rsidR="00952A79" w:rsidRPr="009816B2">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0S5bqKPi","properties":{"formattedCitation":"(2008)","plainCitation":"(2008)","noteIndex":0},"citationItems":[{"id":1725,"uris":["http://zotero.org/users/4280287/items/R62E9BPY"],"uri":["http://zotero.org/users/4280287/items/R62E9BPY"],"itemData":{"id":1725,"type":"article-journal","abstract":"To determine if metabolite ratios at near-term age predict outcome in very low birth weight preterm infants at 18 to 24 months adjusted age.Thirty-six infants (birth weight ≤1510 g, gestational age ≤32 weeks) were scanned at a postmenstrual ...","container-title":"Journal of perinatology","DOI":"10.1038/jp.2008.66","issue":"9","language":"en","note":"PMID: 18615089","page":"611-618","source":"www.ncbi.nlm.nih.gov","title":"Can magnetic resonance spectroscopy predict neurodevelopmental outcome in very low birth weight preterm infants?","volume":"28","author":[{"family":"Augustine","given":"E. M."},{"family":"Spielman","given":"D. M."},{"family":"Barnes","given":"P. D."},{"family":"Sutcliffe","given":"T. L."},{"family":"Dermon","given":"J. D."},{"family":"Mirmiran","given":"M."},{"family":"Clayton","given":"D. B."},{"family":"Ariagno","given":"R. L."}],"issued":{"date-parts":[["2008",9]]}},"suppress-author":true}],"schema":"https://github.com/citation-style-language/schema/raw/master/csl-citation.json"} </w:instrText>
            </w:r>
            <w:r w:rsidR="00952A79" w:rsidRPr="009816B2">
              <w:rPr>
                <w:rFonts w:ascii="Times New Roman" w:hAnsi="Times New Roman" w:cs="Times New Roman"/>
              </w:rPr>
              <w:fldChar w:fldCharType="separate"/>
            </w:r>
            <w:r w:rsidRPr="009816B2">
              <w:rPr>
                <w:rFonts w:ascii="Times New Roman" w:hAnsi="Times New Roman" w:cs="Times New Roman"/>
              </w:rPr>
              <w:t>(2008)</w:t>
            </w:r>
            <w:r w:rsidR="00952A79" w:rsidRPr="009816B2">
              <w:rPr>
                <w:rFonts w:ascii="Times New Roman" w:hAnsi="Times New Roman" w:cs="Times New Roman"/>
              </w:rPr>
              <w:fldChar w:fldCharType="end"/>
            </w:r>
          </w:p>
        </w:tc>
        <w:tc>
          <w:tcPr>
            <w:tcW w:w="2790" w:type="dxa"/>
          </w:tcPr>
          <w:p w14:paraId="339A9DC3" w14:textId="558C5FAB" w:rsidR="00087EB4" w:rsidRPr="009816B2" w:rsidRDefault="00087EB4" w:rsidP="002D50EC">
            <w:pPr>
              <w:rPr>
                <w:rFonts w:ascii="Times New Roman" w:hAnsi="Times New Roman" w:cs="Times New Roman"/>
              </w:rPr>
            </w:pPr>
            <w:r w:rsidRPr="009816B2">
              <w:rPr>
                <w:rFonts w:ascii="Times New Roman" w:hAnsi="Times New Roman" w:cs="Times New Roman"/>
              </w:rPr>
              <w:t>18 and 24</w:t>
            </w:r>
            <w:r w:rsidR="002D50EC" w:rsidRPr="009816B2">
              <w:rPr>
                <w:rFonts w:ascii="Times New Roman" w:hAnsi="Times New Roman" w:cs="Times New Roman"/>
              </w:rPr>
              <w:t>,</w:t>
            </w:r>
            <w:r w:rsidRPr="009816B2">
              <w:rPr>
                <w:rFonts w:ascii="Times New Roman" w:hAnsi="Times New Roman" w:cs="Times New Roman"/>
              </w:rPr>
              <w:t xml:space="preserve"> </w:t>
            </w:r>
            <w:r w:rsidR="00641783" w:rsidRPr="009816B2">
              <w:rPr>
                <w:rFonts w:ascii="Times New Roman" w:hAnsi="Times New Roman" w:cs="Times New Roman"/>
              </w:rPr>
              <w:t>adjusted</w:t>
            </w:r>
            <w:r w:rsidRPr="009816B2">
              <w:rPr>
                <w:rFonts w:ascii="Times New Roman" w:hAnsi="Times New Roman" w:cs="Times New Roman"/>
              </w:rPr>
              <w:t xml:space="preserve"> age</w:t>
            </w:r>
          </w:p>
        </w:tc>
        <w:tc>
          <w:tcPr>
            <w:tcW w:w="2705" w:type="dxa"/>
          </w:tcPr>
          <w:p w14:paraId="4DA2FE9B" w14:textId="176A6075" w:rsidR="00087EB4" w:rsidRPr="009816B2" w:rsidRDefault="00087EB4" w:rsidP="00935910">
            <w:pPr>
              <w:rPr>
                <w:rFonts w:ascii="Times New Roman" w:hAnsi="Times New Roman" w:cs="Times New Roman"/>
              </w:rPr>
            </w:pPr>
            <w:r w:rsidRPr="009816B2">
              <w:rPr>
                <w:rFonts w:ascii="Times New Roman" w:hAnsi="Times New Roman" w:cs="Times New Roman"/>
              </w:rPr>
              <w:t>Bayley</w:t>
            </w:r>
            <w:r w:rsidR="00386727" w:rsidRPr="009816B2">
              <w:rPr>
                <w:rFonts w:ascii="Times New Roman" w:hAnsi="Times New Roman" w:cs="Times New Roman"/>
              </w:rPr>
              <w:t>-II</w:t>
            </w:r>
            <w:r w:rsidRPr="009816B2">
              <w:rPr>
                <w:rFonts w:ascii="Times New Roman" w:hAnsi="Times New Roman" w:cs="Times New Roman"/>
              </w:rPr>
              <w:t xml:space="preserve"> </w:t>
            </w:r>
          </w:p>
        </w:tc>
        <w:tc>
          <w:tcPr>
            <w:tcW w:w="6025" w:type="dxa"/>
          </w:tcPr>
          <w:p w14:paraId="010E6611" w14:textId="77777777" w:rsidR="00087EB4" w:rsidRPr="009816B2" w:rsidRDefault="00087EB4" w:rsidP="00927532">
            <w:pPr>
              <w:rPr>
                <w:rFonts w:ascii="Times New Roman" w:hAnsi="Times New Roman" w:cs="Times New Roman"/>
              </w:rPr>
            </w:pPr>
            <w:r w:rsidRPr="009816B2">
              <w:rPr>
                <w:rFonts w:ascii="Times New Roman" w:hAnsi="Times New Roman" w:cs="Times New Roman"/>
              </w:rPr>
              <w:t>No significant associations</w:t>
            </w:r>
          </w:p>
        </w:tc>
      </w:tr>
      <w:tr w:rsidR="00087EB4" w:rsidRPr="009816B2" w14:paraId="707F5A95" w14:textId="77777777" w:rsidTr="00C44E03">
        <w:tc>
          <w:tcPr>
            <w:tcW w:w="1588" w:type="dxa"/>
          </w:tcPr>
          <w:p w14:paraId="40BD2754" w14:textId="75636D1A" w:rsidR="00087EB4" w:rsidRPr="009816B2" w:rsidRDefault="00B3007D" w:rsidP="00952A79">
            <w:pPr>
              <w:rPr>
                <w:rFonts w:ascii="Times New Roman" w:hAnsi="Times New Roman" w:cs="Times New Roman"/>
              </w:rPr>
            </w:pPr>
            <w:r w:rsidRPr="009816B2">
              <w:rPr>
                <w:rFonts w:ascii="Times New Roman" w:hAnsi="Times New Roman" w:cs="Times New Roman"/>
              </w:rPr>
              <w:t xml:space="preserve">Bapat et al. </w:t>
            </w:r>
            <w:r w:rsidR="00952A79" w:rsidRPr="009816B2">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sU5akhNM","properties":{"formattedCitation":"(2014)","plainCitation":"(2014)","noteIndex":0},"citationItems":[{"id":1674,"uris":["http://zotero.org/users/4280287/items/EPVBDNNG"],"uri":["http://zotero.org/users/4280287/items/EPVBDNNG"],"itemData":{"id":1674,"type":"article-journal","abstract":"BACKGROUND\nProton magnetic resonance spectroscopy can be used to assess brain integrity and maturation with age.\n\nOBJECTIVE\nTo compare regional cerebral magnetic resonance spectroscopy metabolite ratios in extremely low birth weight and healthy term control infants measured at term-equivalent age and to evaluate association between magnetic resonance spectroscopy metabolites and cognitive and language development at 18-22 months’ corrected age.\n\nMETHODS\nSingle-voxel point-resolved spectroscopy sequence was performed in a prospective cohort of 43 infants. Magnetic resonance spectroscopy metabolite ratios of N-acetylaspartate to choline-containing compounds and N-acetylaspartate to myo-inositiol in the hippocampus, cortex, and subventricular zone were associated with Bayley mental, cognitive, and language scores at 18-22 months’ corrected age.\n\nRESULTS\nThe mean (±S.D.) gestation of the 31 extremely low birth weight population was 25 (±1.1) weeks and mean (±S.D.) birth weight was 749 (±133.9) g. Compared with healthy term control infants, extremely low birth weight infants exhibited consistently lower N-acetylaspartate-to-choline-containing compounds ratios in our three regions of interest, with differences reaching statistical significance for the subventricular zone and cortex regions. In multiple linear regression analyses, N-acetylaspartate-to-choline-containing compounds ratio in the subventricular zone, N-acetylaspartate-to-choline-containing compounds ratio in the cortex, and N-acetylaspartate-to-myo-inositiol ratio in the subventricular zone were significantly associated with Bayley mental scores at 18-22 months’ corrected age.\n\nCONCLUSIONS\nMagnetic resonance spectroscopy metabolite abnormalities at term-equivalent age appear to be significantly associated with cognitive and language development in extremely low birth weight infants.","container-title":"Pediatric neurology","DOI":"10.1016/j.pediatrneurol.2014.03.011","ISSN":"0887-8994","issue":"1","journalAbbreviation":"Pediatr Neurol","note":"PMID: 24938140\nPMCID: PMC5942892","page":"53-59","source":"PubMed Central","title":"Magnetic Resonance Spectroscopy at Term-Equivalent Age in Extremely Preterm Infants: Association With Cognitive and Language Development","title-short":"Magnetic Resonance Spectroscopy at Term-Equivalent Age in Extremely Preterm Infants","volume":"51","author":[{"family":"Bapat","given":"Roopali"},{"family":"Narayana","given":"Ponnada A."},{"family":"Zhou","given":"Yuxiang"},{"family":"Parikh","given":"Nehal A."}],"issued":{"date-parts":[["2014",7]]}},"suppress-author":true}],"schema":"https://github.com/citation-style-language/schema/raw/master/csl-citation.json"} </w:instrText>
            </w:r>
            <w:r w:rsidR="00952A79" w:rsidRPr="009816B2">
              <w:rPr>
                <w:rFonts w:ascii="Times New Roman" w:hAnsi="Times New Roman" w:cs="Times New Roman"/>
              </w:rPr>
              <w:fldChar w:fldCharType="separate"/>
            </w:r>
            <w:r w:rsidRPr="009816B2">
              <w:rPr>
                <w:rFonts w:ascii="Times New Roman" w:hAnsi="Times New Roman" w:cs="Times New Roman"/>
              </w:rPr>
              <w:t>(2014)</w:t>
            </w:r>
            <w:r w:rsidR="00952A79" w:rsidRPr="009816B2">
              <w:rPr>
                <w:rFonts w:ascii="Times New Roman" w:hAnsi="Times New Roman" w:cs="Times New Roman"/>
              </w:rPr>
              <w:fldChar w:fldCharType="end"/>
            </w:r>
          </w:p>
        </w:tc>
        <w:tc>
          <w:tcPr>
            <w:tcW w:w="2790" w:type="dxa"/>
          </w:tcPr>
          <w:p w14:paraId="339A8A16" w14:textId="3711C7C0" w:rsidR="00087EB4" w:rsidRPr="009816B2" w:rsidRDefault="00087EB4" w:rsidP="00883BC3">
            <w:pPr>
              <w:rPr>
                <w:rFonts w:ascii="Times New Roman" w:hAnsi="Times New Roman" w:cs="Times New Roman"/>
              </w:rPr>
            </w:pPr>
            <w:r w:rsidRPr="009816B2">
              <w:rPr>
                <w:rFonts w:ascii="Times New Roman" w:hAnsi="Times New Roman" w:cs="Times New Roman"/>
              </w:rPr>
              <w:t>18 and 22</w:t>
            </w:r>
            <w:r w:rsidR="00883BC3" w:rsidRPr="009816B2">
              <w:rPr>
                <w:rFonts w:ascii="Times New Roman" w:hAnsi="Times New Roman" w:cs="Times New Roman"/>
              </w:rPr>
              <w:t>,</w:t>
            </w:r>
            <w:r w:rsidRPr="009816B2">
              <w:rPr>
                <w:rFonts w:ascii="Times New Roman" w:hAnsi="Times New Roman" w:cs="Times New Roman"/>
              </w:rPr>
              <w:t xml:space="preserve"> </w:t>
            </w:r>
            <w:r w:rsidR="00641783" w:rsidRPr="009816B2">
              <w:rPr>
                <w:rFonts w:ascii="Times New Roman" w:hAnsi="Times New Roman" w:cs="Times New Roman"/>
              </w:rPr>
              <w:t>adjusted</w:t>
            </w:r>
            <w:r w:rsidRPr="009816B2">
              <w:rPr>
                <w:rFonts w:ascii="Times New Roman" w:hAnsi="Times New Roman" w:cs="Times New Roman"/>
              </w:rPr>
              <w:t xml:space="preserve"> age</w:t>
            </w:r>
          </w:p>
        </w:tc>
        <w:tc>
          <w:tcPr>
            <w:tcW w:w="2705" w:type="dxa"/>
          </w:tcPr>
          <w:p w14:paraId="4AB03194" w14:textId="4DB1F6CF" w:rsidR="00087EB4" w:rsidRPr="009816B2" w:rsidRDefault="00087EB4" w:rsidP="0050653B">
            <w:pPr>
              <w:rPr>
                <w:rFonts w:ascii="Times New Roman" w:hAnsi="Times New Roman" w:cs="Times New Roman"/>
              </w:rPr>
            </w:pPr>
            <w:r w:rsidRPr="009816B2">
              <w:rPr>
                <w:rFonts w:ascii="Times New Roman" w:hAnsi="Times New Roman" w:cs="Times New Roman"/>
              </w:rPr>
              <w:t>Bayley</w:t>
            </w:r>
            <w:r w:rsidR="0050653B" w:rsidRPr="009816B2">
              <w:rPr>
                <w:rFonts w:ascii="Times New Roman" w:hAnsi="Times New Roman" w:cs="Times New Roman"/>
              </w:rPr>
              <w:t>-III</w:t>
            </w:r>
            <w:r w:rsidRPr="009816B2">
              <w:rPr>
                <w:rFonts w:ascii="Times New Roman" w:hAnsi="Times New Roman" w:cs="Times New Roman"/>
              </w:rPr>
              <w:t xml:space="preserve"> </w:t>
            </w:r>
          </w:p>
        </w:tc>
        <w:tc>
          <w:tcPr>
            <w:tcW w:w="6025" w:type="dxa"/>
          </w:tcPr>
          <w:p w14:paraId="646ACE75" w14:textId="77777777" w:rsidR="00087EB4" w:rsidRPr="009816B2" w:rsidRDefault="00087EB4" w:rsidP="007A0283">
            <w:pPr>
              <w:rPr>
                <w:rFonts w:ascii="Times New Roman" w:hAnsi="Times New Roman" w:cs="Times New Roman"/>
              </w:rPr>
            </w:pPr>
            <w:r w:rsidRPr="009816B2">
              <w:rPr>
                <w:rFonts w:ascii="Times New Roman" w:hAnsi="Times New Roman" w:cs="Times New Roman"/>
              </w:rPr>
              <w:t xml:space="preserve">Higher NAA/choline in subventricular zone and </w:t>
            </w:r>
            <w:r w:rsidR="009163F7" w:rsidRPr="009816B2">
              <w:rPr>
                <w:rFonts w:ascii="Times New Roman" w:hAnsi="Times New Roman" w:cs="Times New Roman"/>
              </w:rPr>
              <w:t xml:space="preserve">frontal </w:t>
            </w:r>
            <w:r w:rsidRPr="009816B2">
              <w:rPr>
                <w:rFonts w:ascii="Times New Roman" w:hAnsi="Times New Roman" w:cs="Times New Roman"/>
              </w:rPr>
              <w:t>cortex sig</w:t>
            </w:r>
            <w:r w:rsidR="002807CF" w:rsidRPr="009816B2">
              <w:rPr>
                <w:rFonts w:ascii="Times New Roman" w:hAnsi="Times New Roman" w:cs="Times New Roman"/>
              </w:rPr>
              <w:t>nificantly</w:t>
            </w:r>
            <w:r w:rsidRPr="009816B2">
              <w:rPr>
                <w:rFonts w:ascii="Times New Roman" w:hAnsi="Times New Roman" w:cs="Times New Roman"/>
              </w:rPr>
              <w:t xml:space="preserve"> assoc</w:t>
            </w:r>
            <w:r w:rsidR="002807CF" w:rsidRPr="009816B2">
              <w:rPr>
                <w:rFonts w:ascii="Times New Roman" w:hAnsi="Times New Roman" w:cs="Times New Roman"/>
              </w:rPr>
              <w:t>iated</w:t>
            </w:r>
            <w:r w:rsidRPr="009816B2">
              <w:rPr>
                <w:rFonts w:ascii="Times New Roman" w:hAnsi="Times New Roman" w:cs="Times New Roman"/>
              </w:rPr>
              <w:t xml:space="preserve"> with higher Bayley scores</w:t>
            </w:r>
          </w:p>
        </w:tc>
      </w:tr>
      <w:tr w:rsidR="00087EB4" w:rsidRPr="009816B2" w14:paraId="562D7EEB" w14:textId="77777777" w:rsidTr="00C44E03">
        <w:tc>
          <w:tcPr>
            <w:tcW w:w="1588" w:type="dxa"/>
          </w:tcPr>
          <w:p w14:paraId="60C2FE89" w14:textId="5A727F8C" w:rsidR="00087EB4" w:rsidRPr="009816B2" w:rsidRDefault="00B3007D" w:rsidP="00952A79">
            <w:pPr>
              <w:rPr>
                <w:rFonts w:ascii="Times New Roman" w:hAnsi="Times New Roman" w:cs="Times New Roman"/>
              </w:rPr>
            </w:pPr>
            <w:r w:rsidRPr="009816B2">
              <w:rPr>
                <w:rFonts w:ascii="Times New Roman" w:hAnsi="Times New Roman" w:cs="Times New Roman"/>
              </w:rPr>
              <w:t xml:space="preserve">Chau et al. </w:t>
            </w:r>
            <w:r w:rsidR="00952A79" w:rsidRPr="009816B2">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Ud6X1DWX","properties":{"formattedCitation":"(2013)","plainCitation":"(2013)","noteIndex":0},"citationItems":[{"id":1670,"uris":["http://zotero.org/users/4280287/items/CQF7K6MP"],"uri":["http://zotero.org/users/4280287/items/CQF7K6MP"],"itemData":{"id":1670,"type":"article-journal","abstract":"Objective:\nOur objective was to determine the association of early brain maturation with neurodevelopmental outcome in premature neonates.\n\nMethods:\nNeonates born between 24 and 32 weeks’ gestation (April 2006 to August 2010) were prospectively studied with MRI early in life and again at term-equivalent age. Using diffusion tensor imaging and magnetic resonance spectroscopic imaging, fractional anisotropy (FA) (microstructure) and N-acetylaspartate (NAA)/choline (metabolism) were measured from the basal nuclei, white matter tracts, and superior white matter. Brain maturation is characterized by increasing FA and NAA/choline from early in life to term-equivalent age. In premature neonates, systemic illness and critical care therapies have been linked to abnormalities of these measures. Of the 177 neonates in this cohort, 5 died and 157 (91% of survivors) were assessed at 18 months’ corrected age (adjusted for prematurity) using the Bayley Scales of Infant and Toddler Development III motor, cognitive, and language composite scores (mean = 100, SD = 15).\n\nResults:\nAmong these 157 infants, white matter injury was seen in 48 (30%). Severe white matter injury, in 10 neonates (6%), was associated with a decrease in motor (−18 points; p &lt; 0.001) and cognitive (−8 points; p = 0.085) scores. With greater severity of adverse neurodevelopmental outcomes, slower increases in FA and NAA/choline were observed in the basal nuclei and brain white matter regions as neonates matured to term-equivalent age, independent of the presence of white matter injury.\n\nConclusions:\nIn the preterm neonate, abnormal brain maturation evolves through the period of neonatal intensive care and is associated with adverse neurodevelopmental outcomes.","container-title":"Neurology","DOI":"10.1212/01.wnl.0000437298.43688.b9","ISSN":"0028-3878","issue":"24","journalAbbreviation":"Neurology","note":"PMID: 24212394\nPMCID: PMC3863348","page":"2082-2089","source":"PubMed Central","title":"Abnormal brain maturation in preterm neonates associated with adverse developmental outcomes","volume":"81","author":[{"family":"Chau","given":"Vann"},{"family":"Synnes","given":"Anne"},{"family":"Grunau","given":"Ruth E."},{"family":"Poskitt","given":"Kenneth J."},{"family":"Brant","given":"Rollin"},{"family":"Miller","given":"Steven P."}],"issued":{"date-parts":[["2013",12,10]]}},"suppress-author":true}],"schema":"https://github.com/citation-style-language/schema/raw/master/csl-citation.json"} </w:instrText>
            </w:r>
            <w:r w:rsidR="00952A79" w:rsidRPr="009816B2">
              <w:rPr>
                <w:rFonts w:ascii="Times New Roman" w:hAnsi="Times New Roman" w:cs="Times New Roman"/>
              </w:rPr>
              <w:fldChar w:fldCharType="separate"/>
            </w:r>
            <w:r w:rsidRPr="009816B2">
              <w:rPr>
                <w:rFonts w:ascii="Times New Roman" w:hAnsi="Times New Roman" w:cs="Times New Roman"/>
              </w:rPr>
              <w:t>(2013)</w:t>
            </w:r>
            <w:r w:rsidR="00952A79" w:rsidRPr="009816B2">
              <w:rPr>
                <w:rFonts w:ascii="Times New Roman" w:hAnsi="Times New Roman" w:cs="Times New Roman"/>
              </w:rPr>
              <w:fldChar w:fldCharType="end"/>
            </w:r>
          </w:p>
        </w:tc>
        <w:tc>
          <w:tcPr>
            <w:tcW w:w="2790" w:type="dxa"/>
          </w:tcPr>
          <w:p w14:paraId="33ABCA14" w14:textId="2F0F5D64" w:rsidR="00087EB4" w:rsidRPr="009816B2" w:rsidRDefault="00087EB4" w:rsidP="00883BC3">
            <w:pPr>
              <w:rPr>
                <w:rFonts w:ascii="Times New Roman" w:hAnsi="Times New Roman" w:cs="Times New Roman"/>
              </w:rPr>
            </w:pPr>
            <w:r w:rsidRPr="009816B2">
              <w:rPr>
                <w:rFonts w:ascii="Times New Roman" w:hAnsi="Times New Roman" w:cs="Times New Roman"/>
              </w:rPr>
              <w:t>18</w:t>
            </w:r>
            <w:r w:rsidR="00883BC3" w:rsidRPr="009816B2">
              <w:rPr>
                <w:rFonts w:ascii="Times New Roman" w:hAnsi="Times New Roman" w:cs="Times New Roman"/>
              </w:rPr>
              <w:t>,</w:t>
            </w:r>
            <w:r w:rsidRPr="009816B2">
              <w:rPr>
                <w:rFonts w:ascii="Times New Roman" w:hAnsi="Times New Roman" w:cs="Times New Roman"/>
              </w:rPr>
              <w:t xml:space="preserve"> </w:t>
            </w:r>
            <w:r w:rsidR="00641783" w:rsidRPr="009816B2">
              <w:rPr>
                <w:rFonts w:ascii="Times New Roman" w:hAnsi="Times New Roman" w:cs="Times New Roman"/>
              </w:rPr>
              <w:t>adjusted</w:t>
            </w:r>
            <w:r w:rsidRPr="009816B2">
              <w:rPr>
                <w:rFonts w:ascii="Times New Roman" w:hAnsi="Times New Roman" w:cs="Times New Roman"/>
              </w:rPr>
              <w:t xml:space="preserve"> age</w:t>
            </w:r>
          </w:p>
        </w:tc>
        <w:tc>
          <w:tcPr>
            <w:tcW w:w="2705" w:type="dxa"/>
          </w:tcPr>
          <w:p w14:paraId="607421DA" w14:textId="2421157A" w:rsidR="00087EB4" w:rsidRPr="009816B2" w:rsidRDefault="00087EB4" w:rsidP="00F15424">
            <w:pPr>
              <w:rPr>
                <w:rFonts w:ascii="Times New Roman" w:hAnsi="Times New Roman" w:cs="Times New Roman"/>
              </w:rPr>
            </w:pPr>
            <w:r w:rsidRPr="009816B2">
              <w:rPr>
                <w:rFonts w:ascii="Times New Roman" w:hAnsi="Times New Roman" w:cs="Times New Roman"/>
              </w:rPr>
              <w:t>Bayley</w:t>
            </w:r>
            <w:r w:rsidR="00F15424" w:rsidRPr="009816B2">
              <w:rPr>
                <w:rFonts w:ascii="Times New Roman" w:hAnsi="Times New Roman" w:cs="Times New Roman"/>
              </w:rPr>
              <w:t>-III</w:t>
            </w:r>
          </w:p>
        </w:tc>
        <w:tc>
          <w:tcPr>
            <w:tcW w:w="6025" w:type="dxa"/>
          </w:tcPr>
          <w:p w14:paraId="62439810" w14:textId="77777777" w:rsidR="00087EB4" w:rsidRPr="009816B2" w:rsidRDefault="00087EB4" w:rsidP="00927532">
            <w:pPr>
              <w:rPr>
                <w:rFonts w:ascii="Times New Roman" w:hAnsi="Times New Roman" w:cs="Times New Roman"/>
              </w:rPr>
            </w:pPr>
            <w:r w:rsidRPr="009816B2">
              <w:rPr>
                <w:rFonts w:ascii="Times New Roman" w:hAnsi="Times New Roman" w:cs="Times New Roman"/>
              </w:rPr>
              <w:t>Slower increases in NAA/choline in gray and white matter were associated with worse outcomes</w:t>
            </w:r>
          </w:p>
        </w:tc>
      </w:tr>
      <w:tr w:rsidR="00087EB4" w:rsidRPr="009816B2" w14:paraId="3293B889" w14:textId="77777777" w:rsidTr="00C44E03">
        <w:tc>
          <w:tcPr>
            <w:tcW w:w="1588" w:type="dxa"/>
          </w:tcPr>
          <w:p w14:paraId="2A6AE6CC" w14:textId="7DBBFA8D" w:rsidR="00087EB4" w:rsidRPr="009816B2" w:rsidRDefault="00B3007D" w:rsidP="00952A79">
            <w:pPr>
              <w:rPr>
                <w:rFonts w:ascii="Times New Roman" w:hAnsi="Times New Roman" w:cs="Times New Roman"/>
              </w:rPr>
            </w:pPr>
            <w:r w:rsidRPr="009816B2">
              <w:rPr>
                <w:rFonts w:ascii="Times New Roman" w:hAnsi="Times New Roman" w:cs="Times New Roman"/>
              </w:rPr>
              <w:t xml:space="preserve">Gadin et al. </w:t>
            </w:r>
            <w:r w:rsidR="00952A79" w:rsidRPr="009816B2">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dldb1X2f","properties":{"formattedCitation":"(2012)","plainCitation":"(2012)","noteIndex":0},"citationItems":[{"id":1713,"uris":["http://zotero.org/users/4280287/items/9UXUTQJF"],"uri":["http://zotero.org/users/4280287/items/9UXUTQJF"],"itemData":{"id":1713,"type":"article-journal","abstract":"PURPOSE: To investigate the relationship between volumetric magnetic resonance imaging (MRI) and magnetic resonance spectroscopy (MRS) in infants born less than 30 weeks gestation and early motor development at 6 months adjusted age.\nMETHODS: Twenty infants born preterm and 4 born at term (control) underwent MRI with volumetric analysis and MRS prior to neonatal intensive care unit discharge. Infants were assessed using the Bayley Scale of Infant Development at 6 months adjusted age.\nRESULTS: At 6 months, infants born preterm with low motor scores had a reduction in their subcortical gray matter. No differences were detected in other brain structures. N-acetylaspartate/choline correlated with white matter (R = 0.45, P = .03), gray matter (R = 0.43, P = .04), and cerebellar volume (R = 0.6, P = .002) but not with 6-month motor performance.\nCONCLUSION: There is an association between diminished subcortical gray matter volume and low motor scores. Our data suggest that volumetric MRI performed prior to hospital discharge may have some role in counseling parents about potential motor delays.","container-title":"Pediatric Physical Therapy","DOI":"10.1097/PEP.0b013e31823e069d","ISSN":"1538-005X","issue":"1","journalAbbreviation":"Pediatr Phys Ther","language":"eng","note":"PMID: 22207464","page":"38-44","source":"PubMed","title":"Volumetric MRI and MRS and early motor development of infants born preterm","volume":"24","author":[{"family":"Gadin","given":"Erlita"},{"family":"Lobo","given":"Michele"},{"family":"Paul","given":"David A."},{"family":"Sem","given":"Kanik"},{"family":"Steiner","given":"Karl V."},{"family":"Mackley","given":"Amy"},{"family":"Anzilotti","given":"Kert"},{"family":"Galloway","given":"Cole"}],"issued":{"date-parts":[["2012"]]}},"suppress-author":true}],"schema":"https://github.com/citation-style-language/schema/raw/master/csl-citation.json"} </w:instrText>
            </w:r>
            <w:r w:rsidR="00952A79" w:rsidRPr="009816B2">
              <w:rPr>
                <w:rFonts w:ascii="Times New Roman" w:hAnsi="Times New Roman" w:cs="Times New Roman"/>
              </w:rPr>
              <w:fldChar w:fldCharType="separate"/>
            </w:r>
            <w:r w:rsidRPr="009816B2">
              <w:rPr>
                <w:rFonts w:ascii="Times New Roman" w:hAnsi="Times New Roman" w:cs="Times New Roman"/>
              </w:rPr>
              <w:t>(2012)</w:t>
            </w:r>
            <w:r w:rsidR="00952A79" w:rsidRPr="009816B2">
              <w:rPr>
                <w:rFonts w:ascii="Times New Roman" w:hAnsi="Times New Roman" w:cs="Times New Roman"/>
              </w:rPr>
              <w:fldChar w:fldCharType="end"/>
            </w:r>
          </w:p>
        </w:tc>
        <w:tc>
          <w:tcPr>
            <w:tcW w:w="2790" w:type="dxa"/>
          </w:tcPr>
          <w:p w14:paraId="6224E963" w14:textId="05E9D6EB" w:rsidR="00087EB4" w:rsidRPr="009816B2" w:rsidRDefault="00087EB4" w:rsidP="00883BC3">
            <w:pPr>
              <w:rPr>
                <w:rFonts w:ascii="Times New Roman" w:hAnsi="Times New Roman" w:cs="Times New Roman"/>
              </w:rPr>
            </w:pPr>
            <w:r w:rsidRPr="009816B2">
              <w:rPr>
                <w:rFonts w:ascii="Times New Roman" w:hAnsi="Times New Roman" w:cs="Times New Roman"/>
              </w:rPr>
              <w:t>6</w:t>
            </w:r>
            <w:r w:rsidR="00883BC3" w:rsidRPr="009816B2">
              <w:rPr>
                <w:rFonts w:ascii="Times New Roman" w:hAnsi="Times New Roman" w:cs="Times New Roman"/>
              </w:rPr>
              <w:t>,</w:t>
            </w:r>
            <w:r w:rsidRPr="009816B2">
              <w:rPr>
                <w:rFonts w:ascii="Times New Roman" w:hAnsi="Times New Roman" w:cs="Times New Roman"/>
              </w:rPr>
              <w:t xml:space="preserve"> adjusted age</w:t>
            </w:r>
          </w:p>
        </w:tc>
        <w:tc>
          <w:tcPr>
            <w:tcW w:w="2705" w:type="dxa"/>
          </w:tcPr>
          <w:p w14:paraId="3D1A6D88" w14:textId="56BA135A" w:rsidR="00087EB4" w:rsidRPr="009816B2" w:rsidRDefault="00087EB4" w:rsidP="006B6137">
            <w:pPr>
              <w:rPr>
                <w:rFonts w:ascii="Times New Roman" w:hAnsi="Times New Roman" w:cs="Times New Roman"/>
              </w:rPr>
            </w:pPr>
            <w:r w:rsidRPr="009816B2">
              <w:rPr>
                <w:rFonts w:ascii="Times New Roman" w:hAnsi="Times New Roman" w:cs="Times New Roman"/>
              </w:rPr>
              <w:t>Bayley</w:t>
            </w:r>
            <w:r w:rsidR="006B6137" w:rsidRPr="009816B2">
              <w:rPr>
                <w:rFonts w:ascii="Times New Roman" w:hAnsi="Times New Roman" w:cs="Times New Roman"/>
              </w:rPr>
              <w:t>-III</w:t>
            </w:r>
          </w:p>
        </w:tc>
        <w:tc>
          <w:tcPr>
            <w:tcW w:w="6025" w:type="dxa"/>
          </w:tcPr>
          <w:p w14:paraId="39E8C9D5" w14:textId="77777777" w:rsidR="00087EB4" w:rsidRPr="009816B2" w:rsidRDefault="00087EB4" w:rsidP="00B66255">
            <w:pPr>
              <w:rPr>
                <w:rFonts w:ascii="Times New Roman" w:hAnsi="Times New Roman" w:cs="Times New Roman"/>
              </w:rPr>
            </w:pPr>
            <w:r w:rsidRPr="009816B2">
              <w:rPr>
                <w:rFonts w:ascii="Times New Roman" w:hAnsi="Times New Roman" w:cs="Times New Roman"/>
              </w:rPr>
              <w:t>NAA/choline did not predict motor performance</w:t>
            </w:r>
          </w:p>
        </w:tc>
      </w:tr>
      <w:tr w:rsidR="00087EB4" w:rsidRPr="009816B2" w14:paraId="24799CEE" w14:textId="77777777" w:rsidTr="00C44E03">
        <w:tc>
          <w:tcPr>
            <w:tcW w:w="1588" w:type="dxa"/>
          </w:tcPr>
          <w:p w14:paraId="681B3689" w14:textId="7B861E32" w:rsidR="00087EB4" w:rsidRPr="009816B2" w:rsidRDefault="000E3191" w:rsidP="001A5A3D">
            <w:pPr>
              <w:rPr>
                <w:rFonts w:ascii="Times New Roman" w:hAnsi="Times New Roman" w:cs="Times New Roman"/>
              </w:rPr>
            </w:pPr>
            <w:r w:rsidRPr="009816B2">
              <w:rPr>
                <w:rFonts w:ascii="Times New Roman" w:hAnsi="Times New Roman" w:cs="Times New Roman"/>
              </w:rPr>
              <w:t xml:space="preserve">Hart et al. </w:t>
            </w:r>
            <w:r w:rsidR="001A5A3D" w:rsidRPr="009816B2">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qPGgRvNf","properties":{"formattedCitation":"(2014)","plainCitation":"(2014)","noteIndex":0},"citationItems":[{"id":1984,"uris":["http://zotero.org/users/4280287/items/KRSJ4U5L"],"uri":["http://zotero.org/users/4280287/items/KRSJ4U5L"],"itemData":{"id":1984,"type":"article-journal","abstract":"AIM: To study the associations between magnetic resonance proton spectroscopy (MRS) data and apparent diffusion coefficients (ADC) from the preterm brain with developmental outcome at 18 months corrected age and clinical variables.\nMATERIALS AND METHODS: A prospective observational cohort study of 67 infants born before 35 weeks gestational age who received both magnetic resonance imaging of the brain between 37 and 44 weeks corrected gestational age and developmental assessment around 18 months corrected age.\nRESULTS: No relationships were found between ADC values and MRS results or outcome. MRS ratios involving N-acetyl aspartate (NAA) from the posterior white matter were associated with \"severe\" and \"moderate to severe\" difficulties, and fine motor scores were significantly lower in participants with a visible lactate doublet in the posterior white matter. The presence of a patent ductus arteriosus (PDA) was the only clinical factor related to NAA ratios.\nCONCLUSION: Altered NAA levels in the posterior white matter may reflect subtle white matter injury associated with neuro-developmental difficulties, which may be related to a PDA. Further work is needed to assess the longer-term neuro-developmental implications of these findings, and to study the effect of PDAs on developmental outcome in later childhood/adolescence.","container-title":"Clinical Radiology","DOI":"10.1016/j.crad.2014.04.001","ISSN":"1365-229X","issue":"8","journalAbbreviation":"Clin Radiol","language":"eng","note":"PMID: 24935906","page":"870-879","source":"PubMed","title":"Diffusion-weighted imaging and magnetic resonance proton spectroscopy following preterm birth","volume":"69","author":[{"family":"Hart","given":"A. R."},{"family":"Smith","given":"M. F."},{"family":"Whitby","given":"E. H."},{"family":"Alladi","given":"S."},{"family":"Wilkinson","given":"S."},{"family":"Paley","given":"M. N."},{"family":"Griffiths","given":"P. D."}],"issued":{"date-parts":[["2014",8]]}},"suppress-author":true}],"schema":"https://github.com/citation-style-language/schema/raw/master/csl-citation.json"} </w:instrText>
            </w:r>
            <w:r w:rsidR="001A5A3D" w:rsidRPr="009816B2">
              <w:rPr>
                <w:rFonts w:ascii="Times New Roman" w:hAnsi="Times New Roman" w:cs="Times New Roman"/>
              </w:rPr>
              <w:fldChar w:fldCharType="separate"/>
            </w:r>
            <w:r w:rsidRPr="009816B2">
              <w:rPr>
                <w:rFonts w:ascii="Times New Roman" w:hAnsi="Times New Roman" w:cs="Times New Roman"/>
              </w:rPr>
              <w:t>(2014)</w:t>
            </w:r>
            <w:r w:rsidR="001A5A3D" w:rsidRPr="009816B2">
              <w:rPr>
                <w:rFonts w:ascii="Times New Roman" w:hAnsi="Times New Roman" w:cs="Times New Roman"/>
              </w:rPr>
              <w:fldChar w:fldCharType="end"/>
            </w:r>
          </w:p>
        </w:tc>
        <w:tc>
          <w:tcPr>
            <w:tcW w:w="2790" w:type="dxa"/>
          </w:tcPr>
          <w:p w14:paraId="77080CA5" w14:textId="3C03F948" w:rsidR="00087EB4" w:rsidRPr="009816B2" w:rsidRDefault="00087EB4" w:rsidP="00883BC3">
            <w:pPr>
              <w:rPr>
                <w:rFonts w:ascii="Times New Roman" w:hAnsi="Times New Roman" w:cs="Times New Roman"/>
              </w:rPr>
            </w:pPr>
            <w:r w:rsidRPr="009816B2">
              <w:rPr>
                <w:rFonts w:ascii="Times New Roman" w:hAnsi="Times New Roman" w:cs="Times New Roman"/>
              </w:rPr>
              <w:t>18</w:t>
            </w:r>
            <w:r w:rsidR="00883BC3" w:rsidRPr="009816B2">
              <w:rPr>
                <w:rFonts w:ascii="Times New Roman" w:hAnsi="Times New Roman" w:cs="Times New Roman"/>
              </w:rPr>
              <w:t>,</w:t>
            </w:r>
            <w:r w:rsidRPr="009816B2">
              <w:rPr>
                <w:rFonts w:ascii="Times New Roman" w:hAnsi="Times New Roman" w:cs="Times New Roman"/>
              </w:rPr>
              <w:t xml:space="preserve"> </w:t>
            </w:r>
            <w:r w:rsidR="00641783" w:rsidRPr="009816B2">
              <w:rPr>
                <w:rFonts w:ascii="Times New Roman" w:hAnsi="Times New Roman" w:cs="Times New Roman"/>
              </w:rPr>
              <w:t>adjusted</w:t>
            </w:r>
            <w:r w:rsidRPr="009816B2">
              <w:rPr>
                <w:rFonts w:ascii="Times New Roman" w:hAnsi="Times New Roman" w:cs="Times New Roman"/>
              </w:rPr>
              <w:t xml:space="preserve"> age</w:t>
            </w:r>
          </w:p>
        </w:tc>
        <w:tc>
          <w:tcPr>
            <w:tcW w:w="2705" w:type="dxa"/>
          </w:tcPr>
          <w:p w14:paraId="0AD9FED8" w14:textId="1F5D0C43" w:rsidR="00087EB4" w:rsidRPr="009816B2" w:rsidRDefault="00087EB4" w:rsidP="00BA0238">
            <w:pPr>
              <w:rPr>
                <w:rFonts w:ascii="Times New Roman" w:hAnsi="Times New Roman" w:cs="Times New Roman"/>
              </w:rPr>
            </w:pPr>
            <w:r w:rsidRPr="009816B2">
              <w:rPr>
                <w:rFonts w:ascii="Times New Roman" w:hAnsi="Times New Roman" w:cs="Times New Roman"/>
              </w:rPr>
              <w:t>Bayley</w:t>
            </w:r>
            <w:r w:rsidR="00BA0238" w:rsidRPr="009816B2">
              <w:rPr>
                <w:rFonts w:ascii="Times New Roman" w:hAnsi="Times New Roman" w:cs="Times New Roman"/>
              </w:rPr>
              <w:t>-III</w:t>
            </w:r>
            <w:r w:rsidRPr="009816B2">
              <w:rPr>
                <w:rFonts w:ascii="Times New Roman" w:hAnsi="Times New Roman" w:cs="Times New Roman"/>
              </w:rPr>
              <w:t>, Amiel-Tison neuromotor examination</w:t>
            </w:r>
          </w:p>
        </w:tc>
        <w:tc>
          <w:tcPr>
            <w:tcW w:w="6025" w:type="dxa"/>
          </w:tcPr>
          <w:p w14:paraId="68126355" w14:textId="77777777" w:rsidR="00087EB4" w:rsidRPr="009816B2" w:rsidRDefault="00087EB4" w:rsidP="00FD64AE">
            <w:pPr>
              <w:rPr>
                <w:rFonts w:ascii="Times New Roman" w:hAnsi="Times New Roman" w:cs="Times New Roman"/>
              </w:rPr>
            </w:pPr>
            <w:r w:rsidRPr="009816B2">
              <w:rPr>
                <w:rFonts w:ascii="Times New Roman" w:hAnsi="Times New Roman" w:cs="Times New Roman"/>
              </w:rPr>
              <w:t>Higher NAA/choline and NAA/creatine in posterior white matter in those without neurodevelopmental difficulties compared to those with moderate or severe difficulties</w:t>
            </w:r>
          </w:p>
        </w:tc>
      </w:tr>
      <w:tr w:rsidR="00265FEC" w:rsidRPr="009816B2" w14:paraId="5A21363A" w14:textId="77777777" w:rsidTr="00C44E03">
        <w:tc>
          <w:tcPr>
            <w:tcW w:w="1588" w:type="dxa"/>
          </w:tcPr>
          <w:p w14:paraId="68862343" w14:textId="3B12562F" w:rsidR="00265FEC" w:rsidRPr="009816B2" w:rsidRDefault="000E3191" w:rsidP="000C4615">
            <w:pPr>
              <w:rPr>
                <w:rFonts w:ascii="Times New Roman" w:hAnsi="Times New Roman" w:cs="Times New Roman"/>
              </w:rPr>
            </w:pPr>
            <w:r w:rsidRPr="009816B2">
              <w:rPr>
                <w:rFonts w:ascii="Times New Roman" w:hAnsi="Times New Roman" w:cs="Times New Roman"/>
              </w:rPr>
              <w:t xml:space="preserve">Hyodo et al. </w:t>
            </w:r>
            <w:r w:rsidR="000C4615" w:rsidRPr="009816B2">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se71QSkH","properties":{"formattedCitation":"(2018)","plainCitation":"(2018)","noteIndex":0},"citationItems":[{"id":2081,"uris":["http://zotero.org/users/4280287/items/DUI5ZUJ8"],"uri":["http://zotero.org/users/4280287/items/DUI5ZUJ8"],"itemData":{"id":2081,"type":"article-journal","abstract":"OBJECTIVE: To compare magnetic resonance spectroscopy (MRS) metabolite ratios in preterm infants at term-equivalent age with those in term infants and to evaluate the association between MRS metabolites and neurodevelopmental outcomes at 18 months corrected age in preterm infants.\nDESIGN: We studied infants born at a gestational age &lt;37 weeks and weighing &lt;1500 g during 2009-2013 using MRS at term-equivalent age. Infants with major brain abnormalities were excluded. The ratios of N-acetylaspartate (NAA) to creatine (Cre), NAA to choline-containing compounds (Cho) and Cho to Cre in the frontal white matter and thalamus were measured using multivoxel point-resolved proton spectroscopy sequence. Neurodevelopmental outcomes were assessed at 18 months corrected age.\nRESULTS: Thirty-three preterm infants and 16 term infants were enrolled in this study. Preterm infants with normal development at 18 months showed significantly lower NAA/Cho ratios in the frontal white matter than term infants. There were no differences in the Cre/Cho ratios between preterm and term infants. At 18 months corrected age, 9 preterm infants with a mild developmental delay showed significantly lower NAA/Cho ratios in the thalamus than 24 preterm infants with normal development.\nCONCLUSIONS: Preterm infants at term-equivalent age showed reduced MRS metabolites (NAA/Cho) compared with term infants. Decreased NAA/Cho ratios in the thalamus were associated with neurodevelopmental delay at 18 months corrected age in preterm infants.","container-title":"Archives of Disease in Childhood. Fetal and Neonatal Edition","DOI":"10.1136/archdischild-2016-311403","ISSN":"1468-2052","issue":"3","journalAbbreviation":"Arch. Dis. Child. Fetal Neonatal Ed.","language":"eng","note":"PMID: 28724545","page":"F238-F244","source":"PubMed","title":"Magnetic resonance spectroscopy in preterm infants: association with neurodevelopmental outcomes","title-short":"Magnetic resonance spectroscopy in preterm infants","volume":"103","author":[{"family":"Hyodo","given":"Reina"},{"family":"Sato","given":"Yoshiaki"},{"family":"Ito","given":"Miharu"},{"family":"Sugiyama","given":"Yuichiro"},{"family":"Ogawa","given":"Chikako"},{"family":"Kawai","given":"Hisashi"},{"family":"Nakane","given":"Toshiki"},{"family":"Saito","given":"Akiko"},{"family":"Hirakawa","given":"Akihiro"},{"family":"Kidokoro","given":"Hiroyuki"},{"family":"Natsume","given":"Jun"},{"family":"Hayakawa","given":"Masahiro"}],"issued":{"date-parts":[["2018",5]]}},"suppress-author":true}],"schema":"https://github.com/citation-style-language/schema/raw/master/csl-citation.json"} </w:instrText>
            </w:r>
            <w:r w:rsidR="000C4615" w:rsidRPr="009816B2">
              <w:rPr>
                <w:rFonts w:ascii="Times New Roman" w:hAnsi="Times New Roman" w:cs="Times New Roman"/>
              </w:rPr>
              <w:fldChar w:fldCharType="separate"/>
            </w:r>
            <w:r w:rsidRPr="009816B2">
              <w:rPr>
                <w:rFonts w:ascii="Times New Roman" w:hAnsi="Times New Roman" w:cs="Times New Roman"/>
              </w:rPr>
              <w:t>(2018)</w:t>
            </w:r>
            <w:r w:rsidR="000C4615" w:rsidRPr="009816B2">
              <w:rPr>
                <w:rFonts w:ascii="Times New Roman" w:hAnsi="Times New Roman" w:cs="Times New Roman"/>
              </w:rPr>
              <w:fldChar w:fldCharType="end"/>
            </w:r>
          </w:p>
        </w:tc>
        <w:tc>
          <w:tcPr>
            <w:tcW w:w="2790" w:type="dxa"/>
          </w:tcPr>
          <w:p w14:paraId="7D03A225" w14:textId="485FFF05" w:rsidR="00265FEC" w:rsidRPr="009816B2" w:rsidRDefault="00265FEC" w:rsidP="00883BC3">
            <w:pPr>
              <w:rPr>
                <w:rFonts w:ascii="Times New Roman" w:hAnsi="Times New Roman" w:cs="Times New Roman"/>
              </w:rPr>
            </w:pPr>
            <w:r w:rsidRPr="009816B2">
              <w:rPr>
                <w:rFonts w:ascii="Times New Roman" w:hAnsi="Times New Roman" w:cs="Times New Roman"/>
              </w:rPr>
              <w:t>18</w:t>
            </w:r>
            <w:r w:rsidR="00883BC3" w:rsidRPr="009816B2">
              <w:rPr>
                <w:rFonts w:ascii="Times New Roman" w:hAnsi="Times New Roman" w:cs="Times New Roman"/>
              </w:rPr>
              <w:t>,</w:t>
            </w:r>
            <w:r w:rsidRPr="009816B2">
              <w:rPr>
                <w:rFonts w:ascii="Times New Roman" w:hAnsi="Times New Roman" w:cs="Times New Roman"/>
              </w:rPr>
              <w:t xml:space="preserve"> </w:t>
            </w:r>
            <w:r w:rsidR="00641783" w:rsidRPr="009816B2">
              <w:rPr>
                <w:rFonts w:ascii="Times New Roman" w:hAnsi="Times New Roman" w:cs="Times New Roman"/>
              </w:rPr>
              <w:t>adjusted</w:t>
            </w:r>
            <w:r w:rsidRPr="009816B2">
              <w:rPr>
                <w:rFonts w:ascii="Times New Roman" w:hAnsi="Times New Roman" w:cs="Times New Roman"/>
              </w:rPr>
              <w:t xml:space="preserve"> age</w:t>
            </w:r>
          </w:p>
        </w:tc>
        <w:tc>
          <w:tcPr>
            <w:tcW w:w="2705" w:type="dxa"/>
          </w:tcPr>
          <w:p w14:paraId="0F70595C" w14:textId="77777777" w:rsidR="00265FEC" w:rsidRPr="009816B2" w:rsidRDefault="00265FEC" w:rsidP="00FC1279">
            <w:pPr>
              <w:rPr>
                <w:rFonts w:ascii="Times New Roman" w:hAnsi="Times New Roman" w:cs="Times New Roman"/>
              </w:rPr>
            </w:pPr>
            <w:r w:rsidRPr="009816B2">
              <w:rPr>
                <w:rFonts w:ascii="Times New Roman" w:hAnsi="Times New Roman" w:cs="Times New Roman"/>
              </w:rPr>
              <w:t>Kyoto Scale</w:t>
            </w:r>
          </w:p>
        </w:tc>
        <w:tc>
          <w:tcPr>
            <w:tcW w:w="6025" w:type="dxa"/>
          </w:tcPr>
          <w:p w14:paraId="6420D1E5" w14:textId="77777777" w:rsidR="00265FEC" w:rsidRPr="009816B2" w:rsidRDefault="00E27D89" w:rsidP="003F4D14">
            <w:pPr>
              <w:rPr>
                <w:rFonts w:ascii="Times New Roman" w:hAnsi="Times New Roman" w:cs="Times New Roman"/>
              </w:rPr>
            </w:pPr>
            <w:r w:rsidRPr="009816B2">
              <w:rPr>
                <w:rFonts w:ascii="Times New Roman" w:hAnsi="Times New Roman" w:cs="Times New Roman"/>
              </w:rPr>
              <w:t>M</w:t>
            </w:r>
            <w:r w:rsidR="002017BF" w:rsidRPr="009816B2">
              <w:rPr>
                <w:rFonts w:ascii="Times New Roman" w:hAnsi="Times New Roman" w:cs="Times New Roman"/>
              </w:rPr>
              <w:t xml:space="preserve">ild developmental delay group showed a lower NAA/Cho ratio in the right and left thalamus </w:t>
            </w:r>
            <w:r w:rsidR="003F4D14" w:rsidRPr="009816B2">
              <w:rPr>
                <w:rFonts w:ascii="Times New Roman" w:hAnsi="Times New Roman" w:cs="Times New Roman"/>
              </w:rPr>
              <w:t xml:space="preserve">and a lower NAA/Cr ratio in the left frontal white matter </w:t>
            </w:r>
            <w:r w:rsidR="002017BF" w:rsidRPr="009816B2">
              <w:rPr>
                <w:rFonts w:ascii="Times New Roman" w:hAnsi="Times New Roman" w:cs="Times New Roman"/>
              </w:rPr>
              <w:t>than the normal development group</w:t>
            </w:r>
          </w:p>
        </w:tc>
      </w:tr>
      <w:tr w:rsidR="00087EB4" w:rsidRPr="009816B2" w14:paraId="721067B4" w14:textId="77777777" w:rsidTr="00C44E03">
        <w:tc>
          <w:tcPr>
            <w:tcW w:w="1588" w:type="dxa"/>
          </w:tcPr>
          <w:p w14:paraId="472A2876" w14:textId="54F1224B" w:rsidR="00087EB4" w:rsidRPr="009816B2" w:rsidRDefault="000E3191" w:rsidP="004E60F7">
            <w:pPr>
              <w:rPr>
                <w:rFonts w:ascii="Times New Roman" w:hAnsi="Times New Roman" w:cs="Times New Roman"/>
              </w:rPr>
            </w:pPr>
            <w:r w:rsidRPr="009816B2">
              <w:rPr>
                <w:rFonts w:ascii="Times New Roman" w:hAnsi="Times New Roman" w:cs="Times New Roman"/>
              </w:rPr>
              <w:t xml:space="preserve">Kendall et al. </w:t>
            </w:r>
            <w:r w:rsidR="004E60F7" w:rsidRPr="009816B2">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9hM8vuTO","properties":{"formattedCitation":"(2014)","plainCitation":"(2014)","noteIndex":0},"citationItems":[{"id":1727,"uris":["http://zotero.org/users/4280287/items/7NH4V582"],"uri":["http://zotero.org/users/4280287/items/7NH4V582"],"itemData":{"id":1727,"type":"article-journal","abstract":"PURPOSE: To determine (a) whether diffuse white matter injury of prematurity is associated with an increased choline (Cho)-to-creatine (Cr) ratio and a reduced N-acetylaspartate (NAA)-to-Cho ratio and whether these measures can be used as biomarkers of outcome and (b) if changes in peak area metabolite ratios at magnetic resonance (MR) spectroscopy are associated with changes in T2 and fractional anisotropy (FA) at MR imaging.\nMATERIALS AND METHODS: The local ethics committee approved this study, and informed parental consent was obtained for each infant. At term-equivalent age, 43 infants born at less than 32 weeks gestation underwent conventional and quantitative diffusion-tensor and T2-weighted MR imaging. Single-voxel point-resolved proton (hydrogen 1) MR spectroscopy was performed from a 2-cm(3) voxel centered in the posterior periventricular white matter. Outcome was evaluated by using Bayley scales at a corrected age of 1 year. Associations were investigated with Pearson product moment or Spearman rank order correlation. Differences in ratios in infants with and infants without impairment were tested by using t tests.\nRESULTS: NAA/Cho and Cho/Cr ratios correlated with the scaled gross motor score and the composite motor score, independent of gestational age (P &lt; .05). FA at diffusion-tensor MR imaging and T2 at MR imaging correlated with the NAA/Cho ratio (P &lt; .05 for both) but not with the Cho/Cr ratio. Infants with motor scores of less than 85 (impaired) had an increased Cho/Cr ratio (P &lt; .03) and a reduced NAA/Cho ratio (P &lt; .01) compared to those without impairment. A combination of increased Cho/Cr ratio and decreased NAA/Cho ratio predicted impaired motor outcome at a corrected age of 1 year with a sensitivity of 0.80 (95% confidence interval [CI]: 0.57, 0.94) and a specificity of 0.80 (95% CI: 0.66, 0.88).\nCONCLUSION: The combination of Cho/Cr and NAA/Cho ratios measured in the posterior periventricular white matter at term-equivalent age is predictive of motor outcome at 1 year in infants born at less than 32 weeks gestation.","container-title":"Radiology","DOI":"10.1148/radiol.13122679","ISSN":"1527-1315","issue":"1","journalAbbreviation":"Radiology","language":"eng","note":"PMID: 24475798","page":"230-238","source":"PubMed","title":"White matter NAA/Cho and Cho/Cr ratios at MR spectroscopy are predictive of motor outcome in preterm infants","volume":"271","author":[{"family":"Kendall","given":"Giles S."},{"family":"Melbourne","given":"Andrew"},{"family":"Johnson","given":"Samantha"},{"family":"Price","given":"David"},{"family":"Bainbridge","given":"Alan"},{"family":"Gunny","given":"Roxanna"},{"family":"Huertas-Ceballos","given":"Angela"},{"family":"Cady","given":"Ernest B."},{"family":"Ourselin","given":"Sebastian"},{"family":"Marlow","given":"Neil"},{"family":"Robertson","given":"Nicola J."}],"issued":{"date-parts":[["2014",4]]}},"suppress-author":true}],"schema":"https://github.com/citation-style-language/schema/raw/master/csl-citation.json"} </w:instrText>
            </w:r>
            <w:r w:rsidR="004E60F7" w:rsidRPr="009816B2">
              <w:rPr>
                <w:rFonts w:ascii="Times New Roman" w:hAnsi="Times New Roman" w:cs="Times New Roman"/>
              </w:rPr>
              <w:fldChar w:fldCharType="separate"/>
            </w:r>
            <w:r w:rsidRPr="009816B2">
              <w:rPr>
                <w:rFonts w:ascii="Times New Roman" w:hAnsi="Times New Roman" w:cs="Times New Roman"/>
              </w:rPr>
              <w:t>(2014)</w:t>
            </w:r>
            <w:r w:rsidR="004E60F7" w:rsidRPr="009816B2">
              <w:rPr>
                <w:rFonts w:ascii="Times New Roman" w:hAnsi="Times New Roman" w:cs="Times New Roman"/>
              </w:rPr>
              <w:fldChar w:fldCharType="end"/>
            </w:r>
          </w:p>
        </w:tc>
        <w:tc>
          <w:tcPr>
            <w:tcW w:w="2790" w:type="dxa"/>
          </w:tcPr>
          <w:p w14:paraId="375F0518" w14:textId="54AAEB4A" w:rsidR="00087EB4" w:rsidRPr="009816B2" w:rsidRDefault="00087EB4" w:rsidP="00883BC3">
            <w:pPr>
              <w:rPr>
                <w:rFonts w:ascii="Times New Roman" w:hAnsi="Times New Roman" w:cs="Times New Roman"/>
              </w:rPr>
            </w:pPr>
            <w:r w:rsidRPr="009816B2">
              <w:rPr>
                <w:rFonts w:ascii="Times New Roman" w:hAnsi="Times New Roman" w:cs="Times New Roman"/>
              </w:rPr>
              <w:t>1</w:t>
            </w:r>
            <w:r w:rsidR="00883BC3" w:rsidRPr="009816B2">
              <w:rPr>
                <w:rFonts w:ascii="Times New Roman" w:hAnsi="Times New Roman" w:cs="Times New Roman"/>
              </w:rPr>
              <w:t>2,</w:t>
            </w:r>
            <w:r w:rsidRPr="009816B2">
              <w:rPr>
                <w:rFonts w:ascii="Times New Roman" w:hAnsi="Times New Roman" w:cs="Times New Roman"/>
              </w:rPr>
              <w:t xml:space="preserve"> </w:t>
            </w:r>
            <w:r w:rsidR="00641783" w:rsidRPr="009816B2">
              <w:rPr>
                <w:rFonts w:ascii="Times New Roman" w:hAnsi="Times New Roman" w:cs="Times New Roman"/>
              </w:rPr>
              <w:t>adjusted</w:t>
            </w:r>
            <w:r w:rsidRPr="009816B2">
              <w:rPr>
                <w:rFonts w:ascii="Times New Roman" w:hAnsi="Times New Roman" w:cs="Times New Roman"/>
              </w:rPr>
              <w:t xml:space="preserve"> age</w:t>
            </w:r>
          </w:p>
        </w:tc>
        <w:tc>
          <w:tcPr>
            <w:tcW w:w="2705" w:type="dxa"/>
          </w:tcPr>
          <w:p w14:paraId="53533578" w14:textId="1800075F" w:rsidR="00087EB4" w:rsidRPr="009816B2" w:rsidRDefault="00087EB4" w:rsidP="005E7710">
            <w:pPr>
              <w:rPr>
                <w:rFonts w:ascii="Times New Roman" w:hAnsi="Times New Roman" w:cs="Times New Roman"/>
              </w:rPr>
            </w:pPr>
            <w:r w:rsidRPr="009816B2">
              <w:rPr>
                <w:rFonts w:ascii="Times New Roman" w:hAnsi="Times New Roman" w:cs="Times New Roman"/>
              </w:rPr>
              <w:t>Bayley</w:t>
            </w:r>
            <w:r w:rsidR="005E7710" w:rsidRPr="009816B2">
              <w:rPr>
                <w:rFonts w:ascii="Times New Roman" w:hAnsi="Times New Roman" w:cs="Times New Roman"/>
              </w:rPr>
              <w:t>-III</w:t>
            </w:r>
          </w:p>
        </w:tc>
        <w:tc>
          <w:tcPr>
            <w:tcW w:w="6025" w:type="dxa"/>
          </w:tcPr>
          <w:p w14:paraId="3A372EEF" w14:textId="4786D17C" w:rsidR="00087EB4" w:rsidRPr="009816B2" w:rsidRDefault="00BA3618" w:rsidP="00BA3618">
            <w:pPr>
              <w:rPr>
                <w:rFonts w:ascii="Times New Roman" w:hAnsi="Times New Roman" w:cs="Times New Roman"/>
              </w:rPr>
            </w:pPr>
            <w:r w:rsidRPr="009816B2">
              <w:rPr>
                <w:rFonts w:ascii="Times New Roman" w:hAnsi="Times New Roman" w:cs="Times New Roman"/>
              </w:rPr>
              <w:t>Decreased NAA/choline and i</w:t>
            </w:r>
            <w:r w:rsidR="00087EB4" w:rsidRPr="009816B2">
              <w:rPr>
                <w:rFonts w:ascii="Times New Roman" w:hAnsi="Times New Roman" w:cs="Times New Roman"/>
              </w:rPr>
              <w:t xml:space="preserve">ncreased choline/creatine </w:t>
            </w:r>
            <w:r w:rsidR="009816B2" w:rsidRPr="009816B2">
              <w:rPr>
                <w:rFonts w:ascii="Times New Roman" w:hAnsi="Times New Roman" w:cs="Times New Roman"/>
              </w:rPr>
              <w:t xml:space="preserve">ratio </w:t>
            </w:r>
            <w:r w:rsidR="00087EB4" w:rsidRPr="009816B2">
              <w:rPr>
                <w:rFonts w:ascii="Times New Roman" w:hAnsi="Times New Roman" w:cs="Times New Roman"/>
              </w:rPr>
              <w:t>predicted worse motor outcomes</w:t>
            </w:r>
          </w:p>
        </w:tc>
      </w:tr>
      <w:tr w:rsidR="002132CC" w:rsidRPr="009816B2" w14:paraId="5EE1457B" w14:textId="77777777" w:rsidTr="00C44E03">
        <w:tc>
          <w:tcPr>
            <w:tcW w:w="1588" w:type="dxa"/>
          </w:tcPr>
          <w:p w14:paraId="7A675F45" w14:textId="7CEBA84B" w:rsidR="002132CC" w:rsidRPr="009816B2" w:rsidRDefault="000E3191" w:rsidP="004E60F7">
            <w:pPr>
              <w:rPr>
                <w:rFonts w:ascii="Times New Roman" w:hAnsi="Times New Roman" w:cs="Times New Roman"/>
              </w:rPr>
            </w:pPr>
            <w:r w:rsidRPr="009816B2">
              <w:rPr>
                <w:rFonts w:ascii="Times New Roman" w:hAnsi="Times New Roman" w:cs="Times New Roman"/>
              </w:rPr>
              <w:t xml:space="preserve">Lally et al. </w:t>
            </w:r>
            <w:r w:rsidR="002132CC" w:rsidRPr="009816B2">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LWuZIJoU","properties":{"formattedCitation":"(2019)","plainCitation":"(2019)","noteIndex":0},"citationItems":[{"id":2050,"uris":["http://zotero.org/users/4280287/items/RH5GCBJ8"],"uri":["http://zotero.org/users/4280287/items/RH5GCBJ8"],"itemData":{"id":2050,"type":"article-journal","abstract":"Background\nIn neonatal encephalopathy, the clinical manifestations of injury can only be reliably assessed several years after an intervention, complicating early prognostication and rendering trials of promising neuroprotectants slow and expensive. We aimed to determine the accuracy of thalamic proton magnetic resonance (MR) spectroscopy (MRS) biomarkers as early predictors of the neurodevelopmental abnormalities observed years after neonatal encephalopathy.\n\nMethods\nWe did a prospective multicentre cohort study across eight neonatal intensive care units in the UK and USA, recruiting term and near-term neonates who received therapeutic hypothermia for neonatal encephalopathy. We excluded infants with life-threatening congenital malformations, syndromic disorders, neurometabolic diseases, or any alternative diagnoses for encephalopathy that were apparent within 6 h of birth. We obtained T1-weighted, T2-weighted, and diffusion-weighted MRI and thalamic proton MRS 4–14 days after birth. Clinical neurodevelopmental tests were done 18–24 months later. The primary outcome was the association between MR biomarkers and an adverse neurodevelopmental outcome, defined as death or moderate or severe disability, measured using a multivariable prognostic model. We used receiver operating characteristic (ROC) curves to examine the prognostic accuracy of the individual biomarkers. This trial is registered with ClinicalTrials.gov, number NCT01309711.\n\nFindings\nBetween Jan 29, 2013, and June 25, 2016, we recruited 223 infants who all underwent MRI and MRS at a median age of 7 days (IQR 5–10), with 190 (85%) followed up for neurological examination at a median age of 23 months (20–25). Of those followed up, 31 (16%) had moderate or severe disability, including one death. Multiple logistic regression analysis could not be done because thalamic N-acetylaspartate (NAA) concentration alone accurately predicted an adverse neurodevelopmental outcome (area under the curve [AUC] of 0·99 [95% CI 0·94–1·00]; sensitivity 100% [74–100]; specificity 97% [90–100]; n=82); the models would not converge when any additional variable was examined. The AUC (95% CI) of clinical examination at 6 h (n=190) and at discharge (n=167) were 0·72 (0·65–0·78) and 0·60 (0·53–0·68), respectively, and the AUC of abnormal amplitude integrated EEG at 6 h (n=169) was 0·73 (0·65–0·79). On conventional MRI (n=190), cortical injury had an AUC of 0·67 (0·60–0·73), basal ganglia or thalamic injury had an AUC of 0·81 (0·75–0·87), and abnormal signal in the posterior limb of internal capsule (PLIC) had an AUC of 0·82 (0·76–0·87). Fractional anisotropy of PLIC (n=65) had an AUC of 0·82 (0·76–0·87). MRS metabolite peak-area ratios (n=160) of NAA–creatine (&lt;1·29) had an AUC of 0·79 (0·72–0·85), of NAA–choline had an AUC of 0·74 (0·66–0·80), and of lactate–NAA (&gt;0·22) had an AUC of 0·94 (0·89–0·97).\n\nInterpretation\nThalamic proton MRS measures acquired soon after birth in neonatal encephalopathy had the highest accuracy to predict neurdevelopment 2 years later. These methods could be applied to increase the power of neuroprotection trials while reducing their duration.\n\nFunding\nNational Institute for Health Research UK.","container-title":"The Lancet. Neurology","DOI":"10.1016/S1474-4422(18)30325-9","ISSN":"1474-4422","issue":"1","journalAbbreviation":"Lancet Neurol","note":"PMID: 30447969\nPMCID: PMC6291458","page":"35-45","source":"PubMed Central","title":"Magnetic resonance spectroscopy assessment of brain injury after moderate hypothermia in neonatal encephalopathy: a prospective multicentre cohort study","title-short":"Magnetic resonance spectroscopy assessment of brain injury after moderate hypothermia in neonatal encephalopathy","volume":"18","author":[{"family":"Lally","given":"Peter J"},{"family":"Montaldo","given":"Paolo"},{"family":"Oliveira","given":"Vânia"},{"family":"Soe","given":"Aung"},{"family":"Swamy","given":"Ravi"},{"family":"Bassett","given":"Paul"},{"family":"Mendoza","given":"Josephine"},{"family":"Atreja","given":"Gaurav"},{"family":"Kariholu","given":"Ujwal"},{"family":"Pattnayak","given":"Santosh"},{"family":"Sashikumar","given":"Palaniappan"},{"family":"Harizaj","given":"Helen"},{"family":"Mitchell","given":"Martin"},{"family":"Ganesh","given":"Vijayakumar"},{"family":"Harigopal","given":"Sundeep"},{"family":"Dixon","given":"Jennifer"},{"family":"English","given":"Philip"},{"family":"Clarke","given":"Paul"},{"family":"Muthukumar","given":"Priya"},{"family":"Satodia","given":"Prakash"},{"family":"Wayte","given":"Sarah"},{"family":"Abernethy","given":"Laurence J"},{"family":"Yajamanyam","given":"Kiran"},{"family":"Bainbridge","given":"Alan"},{"family":"Price","given":"David"},{"family":"Huertas","given":"Angela"},{"family":"Sharp","given":"David J"},{"family":"Kalra","given":"Vaneet"},{"family":"Chawla","given":"Sanjay"},{"family":"Shankaran","given":"Seetha"},{"family":"Thayyil","given":"Sudhin"}],"issued":{"date-parts":[["2019",1]]}},"suppress-author":true}],"schema":"https://github.com/citation-style-language/schema/raw/master/csl-citation.json"} </w:instrText>
            </w:r>
            <w:r w:rsidR="002132CC" w:rsidRPr="009816B2">
              <w:rPr>
                <w:rFonts w:ascii="Times New Roman" w:hAnsi="Times New Roman" w:cs="Times New Roman"/>
              </w:rPr>
              <w:fldChar w:fldCharType="separate"/>
            </w:r>
            <w:r w:rsidRPr="009816B2">
              <w:rPr>
                <w:rFonts w:ascii="Times New Roman" w:hAnsi="Times New Roman" w:cs="Times New Roman"/>
              </w:rPr>
              <w:t>(2019)</w:t>
            </w:r>
            <w:r w:rsidR="002132CC" w:rsidRPr="009816B2">
              <w:rPr>
                <w:rFonts w:ascii="Times New Roman" w:hAnsi="Times New Roman" w:cs="Times New Roman"/>
              </w:rPr>
              <w:fldChar w:fldCharType="end"/>
            </w:r>
          </w:p>
        </w:tc>
        <w:tc>
          <w:tcPr>
            <w:tcW w:w="2790" w:type="dxa"/>
          </w:tcPr>
          <w:p w14:paraId="6ABED612" w14:textId="505A5F8C" w:rsidR="002132CC" w:rsidRPr="009816B2" w:rsidRDefault="003E1010" w:rsidP="00883BC3">
            <w:pPr>
              <w:rPr>
                <w:rFonts w:ascii="Times New Roman" w:hAnsi="Times New Roman" w:cs="Times New Roman"/>
              </w:rPr>
            </w:pPr>
            <w:r w:rsidRPr="009816B2">
              <w:rPr>
                <w:rFonts w:ascii="Times New Roman" w:hAnsi="Times New Roman" w:cs="Times New Roman"/>
              </w:rPr>
              <w:t>18</w:t>
            </w:r>
            <w:r w:rsidR="00981F6B" w:rsidRPr="009816B2">
              <w:rPr>
                <w:rFonts w:ascii="Times New Roman" w:hAnsi="Times New Roman" w:cs="Times New Roman"/>
              </w:rPr>
              <w:t>-</w:t>
            </w:r>
            <w:r w:rsidRPr="009816B2">
              <w:rPr>
                <w:rFonts w:ascii="Times New Roman" w:hAnsi="Times New Roman" w:cs="Times New Roman"/>
              </w:rPr>
              <w:t xml:space="preserve">24 </w:t>
            </w:r>
          </w:p>
        </w:tc>
        <w:tc>
          <w:tcPr>
            <w:tcW w:w="2705" w:type="dxa"/>
          </w:tcPr>
          <w:p w14:paraId="3627620E" w14:textId="7A8C8DB0" w:rsidR="002132CC" w:rsidRPr="009816B2" w:rsidRDefault="006C1035" w:rsidP="00752FC8">
            <w:pPr>
              <w:rPr>
                <w:rFonts w:ascii="Times New Roman" w:hAnsi="Times New Roman" w:cs="Times New Roman"/>
              </w:rPr>
            </w:pPr>
            <w:r w:rsidRPr="009816B2">
              <w:rPr>
                <w:rFonts w:ascii="Times New Roman" w:hAnsi="Times New Roman" w:cs="Times New Roman"/>
              </w:rPr>
              <w:t>Bayley-III</w:t>
            </w:r>
          </w:p>
        </w:tc>
        <w:tc>
          <w:tcPr>
            <w:tcW w:w="6025" w:type="dxa"/>
          </w:tcPr>
          <w:p w14:paraId="1FE9940C" w14:textId="77777777" w:rsidR="002132CC" w:rsidRPr="009816B2" w:rsidRDefault="004210EA" w:rsidP="00533399">
            <w:pPr>
              <w:rPr>
                <w:rFonts w:ascii="Times New Roman" w:hAnsi="Times New Roman" w:cs="Times New Roman"/>
              </w:rPr>
            </w:pPr>
            <w:r w:rsidRPr="009816B2">
              <w:rPr>
                <w:rFonts w:ascii="Times New Roman" w:hAnsi="Times New Roman" w:cs="Times New Roman"/>
              </w:rPr>
              <w:t xml:space="preserve">Higher NAA associated with higher cognitive, language, and motor scores </w:t>
            </w:r>
          </w:p>
        </w:tc>
      </w:tr>
      <w:tr w:rsidR="00087EB4" w:rsidRPr="009816B2" w14:paraId="4F69225C" w14:textId="77777777" w:rsidTr="00C44E03">
        <w:tc>
          <w:tcPr>
            <w:tcW w:w="1588" w:type="dxa"/>
          </w:tcPr>
          <w:p w14:paraId="03337793" w14:textId="425D6C0D" w:rsidR="00087EB4" w:rsidRPr="009816B2" w:rsidRDefault="000E3191" w:rsidP="004E60F7">
            <w:pPr>
              <w:rPr>
                <w:rFonts w:ascii="Times New Roman" w:hAnsi="Times New Roman" w:cs="Times New Roman"/>
              </w:rPr>
            </w:pPr>
            <w:r w:rsidRPr="009816B2">
              <w:rPr>
                <w:rFonts w:ascii="Times New Roman" w:hAnsi="Times New Roman" w:cs="Times New Roman"/>
              </w:rPr>
              <w:t xml:space="preserve">Taylor et al. </w:t>
            </w:r>
            <w:r w:rsidR="004E60F7" w:rsidRPr="009816B2">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8OnbhJHG","properties":{"formattedCitation":"(2018)","plainCitation":"(2018)","noteIndex":0},"citationItems":[{"id":1703,"uris":["http://zotero.org/users/4280287/items/JZLLJ6JE"],"uri":["http://zotero.org/users/4280287/items/JZLLJ6JE"],"itemData":{"id":1703,"type":"article-journal","abstract":"PURPOSE: Brain metabolites show very rapid maturation over infancy, particularly following very preterm (VPT) birth, and can provide an index of brain injury. The utility of magnetic resonance imaging (MRS, magnetic resonance spectroscopy) in predicting outcome in VPT-born infants is largely limited to 2-year outcomes. We examined the value of MRS in VPT followed longitudinally to 4 years.\nMETHODS: MRS datasets were acquired in 45 VPT infants (&lt; 32 weeks gestational age) longitudinally: at birth, at term-equivalent and at 4 years of age. Using LCModel analyses in a basal ganglia voxel, we investigated metabolite ratios as a function of age, brain injury and outcome. We also studied a full-term (FT) cohort at 4 years and compared group differences with outcome.\nRESULTS: We found significant age-related changes in many brain metabolites in infancy, including phosphocreatine (CR)/phosphocholine (CHO), N-acetylaspartylglutamate (NAA)/CHO, myoinositol (INS)/CHO and INS/CR; there were no significant MRS differences between VPT and FT groups at 4 years of age, or differences at 4 years as a function of early brain injury or outcome. The rate of change in metabolite ratios from VPT birth to term-equivalent age did not predict outcome in the VPT children at 4 years.\nCONCLUSION: Brain metabolite ratios measured in VPT-born infants have shown associations with short-term outcomes, but these correlations did not extend to early childhood nor predict cognitive sequelae. The most frequently reported poor outcome in VPT-born children is cognitive difficulties starting at early school age. MRS metrics early in the infant's life do not appear to predict these longer-term outcomes.","container-title":"Neuroradiology","DOI":"10.1007/s00234-018-2064-7","ISSN":"1432-1920","issue":"10","journalAbbreviation":"Neuroradiology","language":"eng","note":"PMID: 30105622","page":"1063-1073","source":"PubMed","title":"Magnetic resonance spectroscopy in very preterm-born children at 4 years of age: developmental course from birth and outcomes","title-short":"Magnetic resonance spectroscopy in very preterm-born children at 4 years of age","volume":"60","author":[{"family":"Taylor","given":"M. J."},{"family":"Vandewouw","given":"M. M."},{"family":"Young","given":"J. M."},{"family":"Card","given":"D."},{"family":"Sled","given":"J. G."},{"family":"Shroff","given":"M. M."},{"family":"Raybaud","given":"C."}],"issued":{"date-parts":[["2018",10]]}},"suppress-author":true}],"schema":"https://github.com/citation-style-language/schema/raw/master/csl-citation.json"} </w:instrText>
            </w:r>
            <w:r w:rsidR="004E60F7" w:rsidRPr="009816B2">
              <w:rPr>
                <w:rFonts w:ascii="Times New Roman" w:hAnsi="Times New Roman" w:cs="Times New Roman"/>
              </w:rPr>
              <w:fldChar w:fldCharType="separate"/>
            </w:r>
            <w:r w:rsidRPr="009816B2">
              <w:rPr>
                <w:rFonts w:ascii="Times New Roman" w:hAnsi="Times New Roman" w:cs="Times New Roman"/>
              </w:rPr>
              <w:t>(2018)</w:t>
            </w:r>
            <w:r w:rsidR="004E60F7" w:rsidRPr="009816B2">
              <w:rPr>
                <w:rFonts w:ascii="Times New Roman" w:hAnsi="Times New Roman" w:cs="Times New Roman"/>
              </w:rPr>
              <w:fldChar w:fldCharType="end"/>
            </w:r>
          </w:p>
        </w:tc>
        <w:tc>
          <w:tcPr>
            <w:tcW w:w="2790" w:type="dxa"/>
          </w:tcPr>
          <w:p w14:paraId="687EE77D" w14:textId="0C071FC0" w:rsidR="00087EB4" w:rsidRPr="009816B2" w:rsidRDefault="00087EB4" w:rsidP="00883BC3">
            <w:pPr>
              <w:rPr>
                <w:rFonts w:ascii="Times New Roman" w:hAnsi="Times New Roman" w:cs="Times New Roman"/>
              </w:rPr>
            </w:pPr>
            <w:r w:rsidRPr="009816B2">
              <w:rPr>
                <w:rFonts w:ascii="Times New Roman" w:hAnsi="Times New Roman" w:cs="Times New Roman"/>
              </w:rPr>
              <w:t>4</w:t>
            </w:r>
            <w:r w:rsidR="00883BC3" w:rsidRPr="009816B2">
              <w:rPr>
                <w:rFonts w:ascii="Times New Roman" w:hAnsi="Times New Roman" w:cs="Times New Roman"/>
              </w:rPr>
              <w:t>8</w:t>
            </w:r>
            <w:r w:rsidRPr="009816B2">
              <w:rPr>
                <w:rFonts w:ascii="Times New Roman" w:hAnsi="Times New Roman" w:cs="Times New Roman"/>
              </w:rPr>
              <w:t xml:space="preserve"> </w:t>
            </w:r>
          </w:p>
        </w:tc>
        <w:tc>
          <w:tcPr>
            <w:tcW w:w="2705" w:type="dxa"/>
          </w:tcPr>
          <w:p w14:paraId="6783A33E" w14:textId="77777777" w:rsidR="00087EB4" w:rsidRPr="009816B2" w:rsidRDefault="00087EB4" w:rsidP="00927532">
            <w:pPr>
              <w:rPr>
                <w:rFonts w:ascii="Times New Roman" w:hAnsi="Times New Roman" w:cs="Times New Roman"/>
              </w:rPr>
            </w:pPr>
            <w:r w:rsidRPr="009816B2">
              <w:rPr>
                <w:rFonts w:ascii="Times New Roman" w:hAnsi="Times New Roman" w:cs="Times New Roman"/>
              </w:rPr>
              <w:t>WPPSI-III, CELF-Pre-2, Beery-Buktenica Test of Visual Motor Integration</w:t>
            </w:r>
          </w:p>
        </w:tc>
        <w:tc>
          <w:tcPr>
            <w:tcW w:w="6025" w:type="dxa"/>
          </w:tcPr>
          <w:p w14:paraId="401A6388" w14:textId="77777777" w:rsidR="00087EB4" w:rsidRPr="009816B2" w:rsidRDefault="00087EB4" w:rsidP="00927532">
            <w:pPr>
              <w:rPr>
                <w:rFonts w:ascii="Times New Roman" w:hAnsi="Times New Roman" w:cs="Times New Roman"/>
              </w:rPr>
            </w:pPr>
            <w:r w:rsidRPr="009816B2">
              <w:rPr>
                <w:rFonts w:ascii="Times New Roman" w:hAnsi="Times New Roman" w:cs="Times New Roman"/>
              </w:rPr>
              <w:t xml:space="preserve">No effects for neonatal metabolites or their rate of change </w:t>
            </w:r>
          </w:p>
        </w:tc>
      </w:tr>
      <w:tr w:rsidR="00087EB4" w:rsidRPr="009816B2" w14:paraId="53C8552A" w14:textId="77777777" w:rsidTr="00C44E03">
        <w:tc>
          <w:tcPr>
            <w:tcW w:w="1588" w:type="dxa"/>
          </w:tcPr>
          <w:p w14:paraId="0F5807FB" w14:textId="01A57FA2" w:rsidR="00087EB4" w:rsidRPr="009816B2" w:rsidRDefault="000E3191" w:rsidP="004E60F7">
            <w:pPr>
              <w:rPr>
                <w:rFonts w:ascii="Times New Roman" w:hAnsi="Times New Roman" w:cs="Times New Roman"/>
              </w:rPr>
            </w:pPr>
            <w:r w:rsidRPr="009816B2">
              <w:rPr>
                <w:rFonts w:ascii="Times New Roman" w:hAnsi="Times New Roman" w:cs="Times New Roman"/>
              </w:rPr>
              <w:t xml:space="preserve">Van Kooij et al. </w:t>
            </w:r>
            <w:r w:rsidR="004E60F7" w:rsidRPr="009816B2">
              <w:rPr>
                <w:rFonts w:ascii="Times New Roman" w:hAnsi="Times New Roman" w:cs="Times New Roman"/>
              </w:rPr>
              <w:fldChar w:fldCharType="begin"/>
            </w:r>
            <w:r w:rsidR="00030A27">
              <w:rPr>
                <w:rFonts w:ascii="Times New Roman" w:hAnsi="Times New Roman" w:cs="Times New Roman"/>
              </w:rPr>
              <w:instrText xml:space="preserve"> ADDIN ZOTERO_ITEM CSL_CITATION {"citationID":"9vJWgJO8","properties":{"formattedCitation":"(2012)","plainCitation":"(2012)","noteIndex":0},"citationItems":[{"id":1729,"uris":["http://zotero.org/users/4280287/items/DQX5Z9US"],"uri":["http://zotero.org/users/4280287/items/DQX5Z9US"],"itemData":{"id":1729,"type":"article-journal","abstract":"AIM: To assess the relation between cerebellar volume and spectroscopy at term equivalent age, and neurodevelopment at 24 months corrected age in preterm infants.\nMETHODS: Magnetic resonance imaging of the brain was performed around term equivalent age in 112 preterm infants (mean gestational age 28wks 3d [SD 1wk 5d]; birthweight 1129g [SD 324g]). Cerebellar volume (60 males, 52 females), and proton magnetic resonance spectroscopy ((1) H-MRS) of the cerebellum in a subgroup of 58 infants were assessed in relation to cognitive, fine motor, and gross motor scores on the Bayley Scales of Infant and Toddler Development-III. Different neonatal variables and maternal education were regarded possible confounders.\nRESULTS: Cerebellar volume was significantly associated with postmenstrual age at time of magnetic resonance imaging. Cerebellar volume corrected for postmenstrual age was significantly and positively associated with cognition. Cognitive scores related significantly with N-acetylaspartate/choline (NAA/Cho) ratio obtained from cerebellar (1) H-MRS in 53 infants. Correction for neonatal and maternal variables did not change these results. Cerebellar variables were not related to motor performance.\nINTERPRETATION: In preterm infants, both cerebellar volume and cerebellar NAA/Cho ratio at term equivalent age were positively associated with cognition; however, no relation was found with motor outcome at 2 years of age. These findings support the importance of the cerebellum in cognitive development in preterm infants.","container-title":"Developmental Medicine and Child Neurology","DOI":"10.1111/j.1469-8749.2011.04168.x","ISSN":"1469-8749","issue":"3","journalAbbreviation":"Dev Med Child Neurol","language":"eng","note":"PMID: 22211363","page":"260-266","source":"PubMed","title":"Cerebellar volume and proton magnetic resonance spectroscopy at term, and neurodevelopment at 2 years of age in preterm infants","volume":"54","author":[{"family":"Van Kooij","given":"Britt J. M."},{"family":"Benders","given":"Manon J. N. L."},{"family":"Anbeek","given":"Petronella"},{"family":"Van Haastert","given":"Ingrid C."},{"family":"De Vries","given":"Linda S."},{"family":"Groenendaal","given":"Floris"}],"issued":{"date-parts":[["2012",3]]}},"suppress-author":true}],"schema":"https://github.com/citation-style-language/schema/raw/master/csl-citation.json"} </w:instrText>
            </w:r>
            <w:r w:rsidR="004E60F7" w:rsidRPr="009816B2">
              <w:rPr>
                <w:rFonts w:ascii="Times New Roman" w:hAnsi="Times New Roman" w:cs="Times New Roman"/>
              </w:rPr>
              <w:fldChar w:fldCharType="separate"/>
            </w:r>
            <w:r w:rsidRPr="009816B2">
              <w:rPr>
                <w:rFonts w:ascii="Times New Roman" w:hAnsi="Times New Roman" w:cs="Times New Roman"/>
              </w:rPr>
              <w:t>(2012)</w:t>
            </w:r>
            <w:r w:rsidR="004E60F7" w:rsidRPr="009816B2">
              <w:rPr>
                <w:rFonts w:ascii="Times New Roman" w:hAnsi="Times New Roman" w:cs="Times New Roman"/>
              </w:rPr>
              <w:fldChar w:fldCharType="end"/>
            </w:r>
          </w:p>
        </w:tc>
        <w:tc>
          <w:tcPr>
            <w:tcW w:w="2790" w:type="dxa"/>
          </w:tcPr>
          <w:p w14:paraId="3F36D285" w14:textId="126A7C09" w:rsidR="00087EB4" w:rsidRPr="009816B2" w:rsidRDefault="00087EB4" w:rsidP="00883BC3">
            <w:pPr>
              <w:rPr>
                <w:rFonts w:ascii="Times New Roman" w:hAnsi="Times New Roman" w:cs="Times New Roman"/>
              </w:rPr>
            </w:pPr>
            <w:r w:rsidRPr="009816B2">
              <w:rPr>
                <w:rFonts w:ascii="Times New Roman" w:hAnsi="Times New Roman" w:cs="Times New Roman"/>
              </w:rPr>
              <w:t>2</w:t>
            </w:r>
            <w:r w:rsidR="00883BC3" w:rsidRPr="009816B2">
              <w:rPr>
                <w:rFonts w:ascii="Times New Roman" w:hAnsi="Times New Roman" w:cs="Times New Roman"/>
              </w:rPr>
              <w:t>4,</w:t>
            </w:r>
            <w:r w:rsidRPr="009816B2">
              <w:rPr>
                <w:rFonts w:ascii="Times New Roman" w:hAnsi="Times New Roman" w:cs="Times New Roman"/>
              </w:rPr>
              <w:t xml:space="preserve"> </w:t>
            </w:r>
            <w:r w:rsidR="00641783" w:rsidRPr="009816B2">
              <w:rPr>
                <w:rFonts w:ascii="Times New Roman" w:hAnsi="Times New Roman" w:cs="Times New Roman"/>
              </w:rPr>
              <w:t>adjusted</w:t>
            </w:r>
            <w:r w:rsidRPr="009816B2">
              <w:rPr>
                <w:rFonts w:ascii="Times New Roman" w:hAnsi="Times New Roman" w:cs="Times New Roman"/>
              </w:rPr>
              <w:t xml:space="preserve"> age</w:t>
            </w:r>
          </w:p>
        </w:tc>
        <w:tc>
          <w:tcPr>
            <w:tcW w:w="2705" w:type="dxa"/>
          </w:tcPr>
          <w:p w14:paraId="353703D8" w14:textId="2AEA09DE" w:rsidR="00087EB4" w:rsidRPr="009816B2" w:rsidRDefault="00087EB4" w:rsidP="00C2038D">
            <w:pPr>
              <w:rPr>
                <w:rFonts w:ascii="Times New Roman" w:hAnsi="Times New Roman" w:cs="Times New Roman"/>
              </w:rPr>
            </w:pPr>
            <w:r w:rsidRPr="009816B2">
              <w:rPr>
                <w:rFonts w:ascii="Times New Roman" w:hAnsi="Times New Roman" w:cs="Times New Roman"/>
              </w:rPr>
              <w:t>Bayley</w:t>
            </w:r>
            <w:r w:rsidR="00C2038D" w:rsidRPr="009816B2">
              <w:rPr>
                <w:rFonts w:ascii="Times New Roman" w:hAnsi="Times New Roman" w:cs="Times New Roman"/>
              </w:rPr>
              <w:t>-III</w:t>
            </w:r>
          </w:p>
        </w:tc>
        <w:tc>
          <w:tcPr>
            <w:tcW w:w="6025" w:type="dxa"/>
          </w:tcPr>
          <w:p w14:paraId="1A9B52E8" w14:textId="091B8E6C" w:rsidR="00087EB4" w:rsidRPr="009816B2" w:rsidRDefault="00087EB4" w:rsidP="00A208B8">
            <w:pPr>
              <w:rPr>
                <w:rFonts w:ascii="Times New Roman" w:hAnsi="Times New Roman" w:cs="Times New Roman"/>
              </w:rPr>
            </w:pPr>
            <w:r w:rsidRPr="009816B2">
              <w:rPr>
                <w:rFonts w:ascii="Times New Roman" w:hAnsi="Times New Roman" w:cs="Times New Roman"/>
              </w:rPr>
              <w:t xml:space="preserve">Higher NAA/choline </w:t>
            </w:r>
            <w:r w:rsidR="009816B2" w:rsidRPr="009816B2">
              <w:rPr>
                <w:rFonts w:ascii="Times New Roman" w:hAnsi="Times New Roman" w:cs="Times New Roman"/>
              </w:rPr>
              <w:t xml:space="preserve">ratio </w:t>
            </w:r>
            <w:r w:rsidRPr="009816B2">
              <w:rPr>
                <w:rFonts w:ascii="Times New Roman" w:hAnsi="Times New Roman" w:cs="Times New Roman"/>
              </w:rPr>
              <w:t>in cerebellum sig</w:t>
            </w:r>
            <w:r w:rsidR="00A208B8" w:rsidRPr="009816B2">
              <w:rPr>
                <w:rFonts w:ascii="Times New Roman" w:hAnsi="Times New Roman" w:cs="Times New Roman"/>
              </w:rPr>
              <w:t>nificantly</w:t>
            </w:r>
            <w:r w:rsidRPr="009816B2">
              <w:rPr>
                <w:rFonts w:ascii="Times New Roman" w:hAnsi="Times New Roman" w:cs="Times New Roman"/>
              </w:rPr>
              <w:t xml:space="preserve"> assoc</w:t>
            </w:r>
            <w:r w:rsidR="00A208B8" w:rsidRPr="009816B2">
              <w:rPr>
                <w:rFonts w:ascii="Times New Roman" w:hAnsi="Times New Roman" w:cs="Times New Roman"/>
              </w:rPr>
              <w:t>iated</w:t>
            </w:r>
            <w:r w:rsidRPr="009816B2">
              <w:rPr>
                <w:rFonts w:ascii="Times New Roman" w:hAnsi="Times New Roman" w:cs="Times New Roman"/>
              </w:rPr>
              <w:t xml:space="preserve"> with higher cognitive scores</w:t>
            </w:r>
          </w:p>
        </w:tc>
      </w:tr>
    </w:tbl>
    <w:p w14:paraId="4777FFA7" w14:textId="77777777" w:rsidR="00883DBA" w:rsidRDefault="00883DBA" w:rsidP="00927532">
      <w:pPr>
        <w:spacing w:after="0" w:line="240" w:lineRule="auto"/>
        <w:rPr>
          <w:rFonts w:ascii="Times New Roman" w:hAnsi="Times New Roman" w:cs="Times New Roman"/>
          <w:i/>
          <w:sz w:val="24"/>
          <w:szCs w:val="24"/>
        </w:rPr>
      </w:pPr>
    </w:p>
    <w:p w14:paraId="6EF5780B" w14:textId="4D644733" w:rsidR="00386727" w:rsidRDefault="00A9078F" w:rsidP="00927532">
      <w:pPr>
        <w:spacing w:after="0" w:line="240" w:lineRule="auto"/>
        <w:rPr>
          <w:rFonts w:ascii="Times New Roman" w:hAnsi="Times New Roman" w:cs="Times New Roman"/>
          <w:sz w:val="24"/>
          <w:szCs w:val="24"/>
        </w:rPr>
      </w:pPr>
      <w:r w:rsidRPr="00A9078F">
        <w:rPr>
          <w:rFonts w:ascii="Times New Roman" w:hAnsi="Times New Roman" w:cs="Times New Roman"/>
          <w:i/>
          <w:sz w:val="24"/>
          <w:szCs w:val="24"/>
        </w:rPr>
        <w:t>Note</w:t>
      </w:r>
      <w:r w:rsidRPr="00A9078F">
        <w:rPr>
          <w:rFonts w:ascii="Times New Roman" w:hAnsi="Times New Roman" w:cs="Times New Roman"/>
          <w:sz w:val="24"/>
          <w:szCs w:val="24"/>
        </w:rPr>
        <w:t xml:space="preserve">. See Table S1 for </w:t>
      </w:r>
      <w:r w:rsidR="00E23546">
        <w:rPr>
          <w:rFonts w:ascii="Times New Roman" w:hAnsi="Times New Roman" w:cs="Times New Roman"/>
          <w:sz w:val="24"/>
          <w:szCs w:val="24"/>
        </w:rPr>
        <w:t xml:space="preserve">details of the </w:t>
      </w:r>
      <w:r w:rsidRPr="00A9078F">
        <w:rPr>
          <w:rFonts w:ascii="Times New Roman" w:hAnsi="Times New Roman" w:cs="Times New Roman"/>
          <w:sz w:val="24"/>
          <w:szCs w:val="24"/>
        </w:rPr>
        <w:t>methods used in these studies.</w:t>
      </w:r>
      <w:r w:rsidR="00A02B1E">
        <w:rPr>
          <w:rFonts w:ascii="Times New Roman" w:hAnsi="Times New Roman" w:cs="Times New Roman"/>
          <w:sz w:val="24"/>
          <w:szCs w:val="24"/>
        </w:rPr>
        <w:t xml:space="preserve"> </w:t>
      </w:r>
      <w:r w:rsidR="00386727">
        <w:rPr>
          <w:rFonts w:ascii="Times New Roman" w:hAnsi="Times New Roman" w:cs="Times New Roman"/>
          <w:sz w:val="24"/>
          <w:szCs w:val="24"/>
        </w:rPr>
        <w:t>Bayley-II, Bayley Scales of Infant Development, Second Edition</w:t>
      </w:r>
      <w:r w:rsidR="0050653B">
        <w:rPr>
          <w:rFonts w:ascii="Times New Roman" w:hAnsi="Times New Roman" w:cs="Times New Roman"/>
          <w:sz w:val="24"/>
          <w:szCs w:val="24"/>
        </w:rPr>
        <w:t>; Bayley-III, Bayley Scales of Infant and Toddler Development, Third Edition</w:t>
      </w:r>
      <w:r w:rsidR="00FE320E">
        <w:rPr>
          <w:rFonts w:ascii="Times New Roman" w:hAnsi="Times New Roman" w:cs="Times New Roman"/>
          <w:sz w:val="24"/>
          <w:szCs w:val="24"/>
        </w:rPr>
        <w:t xml:space="preserve">; WPPSI-III, Wechsler Preschool and Primary Scale of Intelligence, Third Edition; CELF-Pre-2, </w:t>
      </w:r>
      <w:r w:rsidR="00FE320E" w:rsidRPr="00FE320E">
        <w:rPr>
          <w:rFonts w:ascii="Times New Roman" w:hAnsi="Times New Roman" w:cs="Times New Roman"/>
          <w:sz w:val="24"/>
          <w:szCs w:val="24"/>
        </w:rPr>
        <w:t>Clinical Evaluation of Language Fundamentals</w:t>
      </w:r>
      <w:r w:rsidR="00FE320E">
        <w:rPr>
          <w:rFonts w:ascii="Times New Roman" w:hAnsi="Times New Roman" w:cs="Times New Roman"/>
          <w:sz w:val="24"/>
          <w:szCs w:val="24"/>
        </w:rPr>
        <w:t>-Preschool-2</w:t>
      </w:r>
      <w:r w:rsidR="00386727">
        <w:rPr>
          <w:rFonts w:ascii="Times New Roman" w:hAnsi="Times New Roman" w:cs="Times New Roman"/>
          <w:sz w:val="24"/>
          <w:szCs w:val="24"/>
        </w:rPr>
        <w:t xml:space="preserve"> </w:t>
      </w:r>
    </w:p>
    <w:p w14:paraId="0D9138E9" w14:textId="77777777" w:rsidR="00E71682" w:rsidRDefault="00E71682" w:rsidP="00927532">
      <w:pPr>
        <w:spacing w:after="0" w:line="240" w:lineRule="auto"/>
        <w:rPr>
          <w:rFonts w:ascii="Times New Roman" w:hAnsi="Times New Roman" w:cs="Times New Roman"/>
          <w:sz w:val="24"/>
          <w:szCs w:val="24"/>
        </w:rPr>
      </w:pPr>
    </w:p>
    <w:p w14:paraId="673C0DD2" w14:textId="77777777" w:rsidR="00005608" w:rsidRDefault="00005608">
      <w:pPr>
        <w:rPr>
          <w:rFonts w:ascii="Times New Roman" w:hAnsi="Times New Roman" w:cs="Times New Roman"/>
          <w:b/>
          <w:sz w:val="24"/>
          <w:szCs w:val="24"/>
        </w:rPr>
      </w:pPr>
      <w:r>
        <w:rPr>
          <w:rFonts w:ascii="Times New Roman" w:hAnsi="Times New Roman" w:cs="Times New Roman"/>
          <w:b/>
          <w:sz w:val="24"/>
          <w:szCs w:val="24"/>
        </w:rPr>
        <w:br w:type="page"/>
      </w:r>
    </w:p>
    <w:p w14:paraId="622E55B1" w14:textId="100A0177" w:rsidR="00B93A08" w:rsidRPr="00AD20C8" w:rsidRDefault="00B93A08" w:rsidP="006344C5">
      <w:pPr>
        <w:jc w:val="center"/>
        <w:rPr>
          <w:rFonts w:ascii="Times New Roman" w:hAnsi="Times New Roman" w:cs="Times New Roman"/>
          <w:b/>
          <w:caps/>
          <w:sz w:val="24"/>
          <w:szCs w:val="24"/>
        </w:rPr>
      </w:pPr>
      <w:r w:rsidRPr="00A46D48">
        <w:rPr>
          <w:rFonts w:ascii="Times New Roman" w:hAnsi="Times New Roman" w:cs="Times New Roman"/>
          <w:b/>
          <w:sz w:val="24"/>
          <w:szCs w:val="24"/>
        </w:rPr>
        <w:lastRenderedPageBreak/>
        <w:t>References</w:t>
      </w:r>
    </w:p>
    <w:p w14:paraId="269A4B42" w14:textId="77777777" w:rsidR="00B93A08" w:rsidRPr="00AD20C8" w:rsidRDefault="00B93A08" w:rsidP="00927532">
      <w:pPr>
        <w:spacing w:after="0" w:line="240" w:lineRule="auto"/>
        <w:rPr>
          <w:rFonts w:ascii="Times New Roman" w:hAnsi="Times New Roman" w:cs="Times New Roman"/>
          <w:sz w:val="24"/>
          <w:szCs w:val="24"/>
        </w:rPr>
      </w:pPr>
    </w:p>
    <w:p w14:paraId="2202FA1E" w14:textId="77777777" w:rsidR="002A5574" w:rsidRPr="002A5574" w:rsidRDefault="00B93A08" w:rsidP="002A5574">
      <w:pPr>
        <w:pStyle w:val="Bibliography"/>
        <w:rPr>
          <w:rFonts w:ascii="Times New Roman" w:hAnsi="Times New Roman" w:cs="Times New Roman"/>
          <w:sz w:val="24"/>
        </w:rPr>
      </w:pPr>
      <w:r w:rsidRPr="00301071">
        <w:fldChar w:fldCharType="begin"/>
      </w:r>
      <w:r w:rsidR="002A5574">
        <w:instrText xml:space="preserve"> ADDIN ZOTERO_BIBL {"uncited":[],"omitted":[],"custom":[]} CSL_BIBLIOGRAPHY </w:instrText>
      </w:r>
      <w:r w:rsidRPr="00301071">
        <w:fldChar w:fldCharType="separate"/>
      </w:r>
      <w:r w:rsidR="002A5574" w:rsidRPr="002A5574">
        <w:rPr>
          <w:rFonts w:ascii="Times New Roman" w:hAnsi="Times New Roman" w:cs="Times New Roman"/>
          <w:sz w:val="24"/>
        </w:rPr>
        <w:t xml:space="preserve">Augustine, E. M., Spielman, D. M., Barnes, P. D., Sutcliffe, T. L., Dermon, J. D., Mirmiran, M., Clayton, D. B., &amp; Ariagno, R. L. (2008). Can magnetic resonance spectroscopy predict neurodevelopmental outcome in very low birth weight preterm infants? </w:t>
      </w:r>
      <w:r w:rsidR="002A5574" w:rsidRPr="002A5574">
        <w:rPr>
          <w:rFonts w:ascii="Times New Roman" w:hAnsi="Times New Roman" w:cs="Times New Roman"/>
          <w:i/>
          <w:iCs/>
          <w:sz w:val="24"/>
        </w:rPr>
        <w:t>Journal of Perinatology</w:t>
      </w:r>
      <w:r w:rsidR="002A5574" w:rsidRPr="002A5574">
        <w:rPr>
          <w:rFonts w:ascii="Times New Roman" w:hAnsi="Times New Roman" w:cs="Times New Roman"/>
          <w:sz w:val="24"/>
        </w:rPr>
        <w:t xml:space="preserve">, </w:t>
      </w:r>
      <w:r w:rsidR="002A5574" w:rsidRPr="002A5574">
        <w:rPr>
          <w:rFonts w:ascii="Times New Roman" w:hAnsi="Times New Roman" w:cs="Times New Roman"/>
          <w:i/>
          <w:iCs/>
          <w:sz w:val="24"/>
        </w:rPr>
        <w:t>28</w:t>
      </w:r>
      <w:r w:rsidR="002A5574" w:rsidRPr="002A5574">
        <w:rPr>
          <w:rFonts w:ascii="Times New Roman" w:hAnsi="Times New Roman" w:cs="Times New Roman"/>
          <w:sz w:val="24"/>
        </w:rPr>
        <w:t>(9), 611–618. https://doi.org/10.1038/jp.2008.66</w:t>
      </w:r>
    </w:p>
    <w:p w14:paraId="67422890" w14:textId="77777777" w:rsidR="002A5574" w:rsidRPr="002A5574" w:rsidRDefault="002A5574" w:rsidP="002A5574">
      <w:pPr>
        <w:pStyle w:val="Bibliography"/>
        <w:rPr>
          <w:rFonts w:ascii="Times New Roman" w:hAnsi="Times New Roman" w:cs="Times New Roman"/>
          <w:sz w:val="24"/>
        </w:rPr>
      </w:pPr>
      <w:r w:rsidRPr="002A5574">
        <w:rPr>
          <w:rFonts w:ascii="Times New Roman" w:hAnsi="Times New Roman" w:cs="Times New Roman"/>
          <w:sz w:val="24"/>
        </w:rPr>
        <w:t xml:space="preserve">Bapat, R., Narayana, P. A., Zhou, Y., &amp; Parikh, N. A. (2014). Magnetic Resonance Spectroscopy at Term-Equivalent Age in Extremely Preterm Infants: Association With Cognitive and Language Development. </w:t>
      </w:r>
      <w:r w:rsidRPr="002A5574">
        <w:rPr>
          <w:rFonts w:ascii="Times New Roman" w:hAnsi="Times New Roman" w:cs="Times New Roman"/>
          <w:i/>
          <w:iCs/>
          <w:sz w:val="24"/>
        </w:rPr>
        <w:t>Pediatric Neurology</w:t>
      </w:r>
      <w:r w:rsidRPr="002A5574">
        <w:rPr>
          <w:rFonts w:ascii="Times New Roman" w:hAnsi="Times New Roman" w:cs="Times New Roman"/>
          <w:sz w:val="24"/>
        </w:rPr>
        <w:t xml:space="preserve">, </w:t>
      </w:r>
      <w:r w:rsidRPr="002A5574">
        <w:rPr>
          <w:rFonts w:ascii="Times New Roman" w:hAnsi="Times New Roman" w:cs="Times New Roman"/>
          <w:i/>
          <w:iCs/>
          <w:sz w:val="24"/>
        </w:rPr>
        <w:t>51</w:t>
      </w:r>
      <w:r w:rsidRPr="002A5574">
        <w:rPr>
          <w:rFonts w:ascii="Times New Roman" w:hAnsi="Times New Roman" w:cs="Times New Roman"/>
          <w:sz w:val="24"/>
        </w:rPr>
        <w:t>(1), 53–59. https://doi.org/10.1016/j.pediatrneurol.2014.03.011</w:t>
      </w:r>
    </w:p>
    <w:p w14:paraId="701B0A14" w14:textId="77777777" w:rsidR="002A5574" w:rsidRPr="002A5574" w:rsidRDefault="002A5574" w:rsidP="002A5574">
      <w:pPr>
        <w:pStyle w:val="Bibliography"/>
        <w:rPr>
          <w:rFonts w:ascii="Times New Roman" w:hAnsi="Times New Roman" w:cs="Times New Roman"/>
          <w:sz w:val="24"/>
        </w:rPr>
      </w:pPr>
      <w:r w:rsidRPr="002A5574">
        <w:rPr>
          <w:rFonts w:ascii="Times New Roman" w:hAnsi="Times New Roman" w:cs="Times New Roman"/>
          <w:sz w:val="24"/>
        </w:rPr>
        <w:t xml:space="preserve">Chau, V., Synnes, A., Grunau, R. E., Poskitt, K. J., Brant, R., &amp; Miller, S. P. (2013). Abnormal brain maturation in preterm neonates associated with adverse developmental outcomes. </w:t>
      </w:r>
      <w:r w:rsidRPr="002A5574">
        <w:rPr>
          <w:rFonts w:ascii="Times New Roman" w:hAnsi="Times New Roman" w:cs="Times New Roman"/>
          <w:i/>
          <w:iCs/>
          <w:sz w:val="24"/>
        </w:rPr>
        <w:t>Neurology</w:t>
      </w:r>
      <w:r w:rsidRPr="002A5574">
        <w:rPr>
          <w:rFonts w:ascii="Times New Roman" w:hAnsi="Times New Roman" w:cs="Times New Roman"/>
          <w:sz w:val="24"/>
        </w:rPr>
        <w:t xml:space="preserve">, </w:t>
      </w:r>
      <w:r w:rsidRPr="002A5574">
        <w:rPr>
          <w:rFonts w:ascii="Times New Roman" w:hAnsi="Times New Roman" w:cs="Times New Roman"/>
          <w:i/>
          <w:iCs/>
          <w:sz w:val="24"/>
        </w:rPr>
        <w:t>81</w:t>
      </w:r>
      <w:r w:rsidRPr="002A5574">
        <w:rPr>
          <w:rFonts w:ascii="Times New Roman" w:hAnsi="Times New Roman" w:cs="Times New Roman"/>
          <w:sz w:val="24"/>
        </w:rPr>
        <w:t>(24), 2082–2089. https://doi.org/10.1212/01.wnl.0000437298.43688.b9</w:t>
      </w:r>
    </w:p>
    <w:p w14:paraId="585EA570" w14:textId="77777777" w:rsidR="002A5574" w:rsidRPr="002A5574" w:rsidRDefault="002A5574" w:rsidP="002A5574">
      <w:pPr>
        <w:pStyle w:val="Bibliography"/>
        <w:rPr>
          <w:rFonts w:ascii="Times New Roman" w:hAnsi="Times New Roman" w:cs="Times New Roman"/>
          <w:sz w:val="24"/>
        </w:rPr>
      </w:pPr>
      <w:r w:rsidRPr="002A5574">
        <w:rPr>
          <w:rFonts w:ascii="Times New Roman" w:hAnsi="Times New Roman" w:cs="Times New Roman"/>
          <w:sz w:val="24"/>
        </w:rPr>
        <w:t xml:space="preserve">Gadin, E., Lobo, M., Paul, D. A., Sem, K., Steiner, K. V., Mackley, A., Anzilotti, K., &amp; Galloway, C. (2012). Volumetric MRI and MRS and early motor development of infants born preterm. </w:t>
      </w:r>
      <w:r w:rsidRPr="002A5574">
        <w:rPr>
          <w:rFonts w:ascii="Times New Roman" w:hAnsi="Times New Roman" w:cs="Times New Roman"/>
          <w:i/>
          <w:iCs/>
          <w:sz w:val="24"/>
        </w:rPr>
        <w:t>Pediatric Physical Therapy</w:t>
      </w:r>
      <w:r w:rsidRPr="002A5574">
        <w:rPr>
          <w:rFonts w:ascii="Times New Roman" w:hAnsi="Times New Roman" w:cs="Times New Roman"/>
          <w:sz w:val="24"/>
        </w:rPr>
        <w:t xml:space="preserve">, </w:t>
      </w:r>
      <w:r w:rsidRPr="002A5574">
        <w:rPr>
          <w:rFonts w:ascii="Times New Roman" w:hAnsi="Times New Roman" w:cs="Times New Roman"/>
          <w:i/>
          <w:iCs/>
          <w:sz w:val="24"/>
        </w:rPr>
        <w:t>24</w:t>
      </w:r>
      <w:r w:rsidRPr="002A5574">
        <w:rPr>
          <w:rFonts w:ascii="Times New Roman" w:hAnsi="Times New Roman" w:cs="Times New Roman"/>
          <w:sz w:val="24"/>
        </w:rPr>
        <w:t>(1), 38–44. https://doi.org/10.1097/PEP.0b013e31823e069d</w:t>
      </w:r>
    </w:p>
    <w:p w14:paraId="41FDA369" w14:textId="77777777" w:rsidR="002A5574" w:rsidRPr="002A5574" w:rsidRDefault="002A5574" w:rsidP="002A5574">
      <w:pPr>
        <w:pStyle w:val="Bibliography"/>
        <w:rPr>
          <w:rFonts w:ascii="Times New Roman" w:hAnsi="Times New Roman" w:cs="Times New Roman"/>
          <w:sz w:val="24"/>
        </w:rPr>
      </w:pPr>
      <w:r w:rsidRPr="002A5574">
        <w:rPr>
          <w:rFonts w:ascii="Times New Roman" w:hAnsi="Times New Roman" w:cs="Times New Roman"/>
          <w:sz w:val="24"/>
        </w:rPr>
        <w:t xml:space="preserve">Hart, A. R., Smith, M. F., Whitby, E. H., Alladi, S., Wilkinson, S., Paley, M. N., &amp; Griffiths, P. D. (2014). Diffusion-weighted imaging and magnetic resonance proton spectroscopy following preterm birth. </w:t>
      </w:r>
      <w:r w:rsidRPr="002A5574">
        <w:rPr>
          <w:rFonts w:ascii="Times New Roman" w:hAnsi="Times New Roman" w:cs="Times New Roman"/>
          <w:i/>
          <w:iCs/>
          <w:sz w:val="24"/>
        </w:rPr>
        <w:t>Clinical Radiology</w:t>
      </w:r>
      <w:r w:rsidRPr="002A5574">
        <w:rPr>
          <w:rFonts w:ascii="Times New Roman" w:hAnsi="Times New Roman" w:cs="Times New Roman"/>
          <w:sz w:val="24"/>
        </w:rPr>
        <w:t xml:space="preserve">, </w:t>
      </w:r>
      <w:r w:rsidRPr="002A5574">
        <w:rPr>
          <w:rFonts w:ascii="Times New Roman" w:hAnsi="Times New Roman" w:cs="Times New Roman"/>
          <w:i/>
          <w:iCs/>
          <w:sz w:val="24"/>
        </w:rPr>
        <w:t>69</w:t>
      </w:r>
      <w:r w:rsidRPr="002A5574">
        <w:rPr>
          <w:rFonts w:ascii="Times New Roman" w:hAnsi="Times New Roman" w:cs="Times New Roman"/>
          <w:sz w:val="24"/>
        </w:rPr>
        <w:t>(8), 870–879. https://doi.org/10.1016/j.crad.2014.04.001</w:t>
      </w:r>
    </w:p>
    <w:p w14:paraId="3A72D84C" w14:textId="77777777" w:rsidR="002A5574" w:rsidRPr="002A5574" w:rsidRDefault="002A5574" w:rsidP="002A5574">
      <w:pPr>
        <w:pStyle w:val="Bibliography"/>
        <w:rPr>
          <w:rFonts w:ascii="Times New Roman" w:hAnsi="Times New Roman" w:cs="Times New Roman"/>
          <w:sz w:val="24"/>
        </w:rPr>
      </w:pPr>
      <w:r w:rsidRPr="002A5574">
        <w:rPr>
          <w:rFonts w:ascii="Times New Roman" w:hAnsi="Times New Roman" w:cs="Times New Roman"/>
          <w:sz w:val="24"/>
        </w:rPr>
        <w:lastRenderedPageBreak/>
        <w:t xml:space="preserve">Hyodo, R., Sato, Y., Ito, M., Sugiyama, Y., Ogawa, C., Kawai, H., Nakane, T., Saito, A., Hirakawa, A., Kidokoro, H., Natsume, J., &amp; Hayakawa, M. (2018). Magnetic resonance spectroscopy in preterm infants: Association with neurodevelopmental outcomes. </w:t>
      </w:r>
      <w:r w:rsidRPr="002A5574">
        <w:rPr>
          <w:rFonts w:ascii="Times New Roman" w:hAnsi="Times New Roman" w:cs="Times New Roman"/>
          <w:i/>
          <w:iCs/>
          <w:sz w:val="24"/>
        </w:rPr>
        <w:t>Archives of Disease in Childhood. Fetal and Neonatal Edition</w:t>
      </w:r>
      <w:r w:rsidRPr="002A5574">
        <w:rPr>
          <w:rFonts w:ascii="Times New Roman" w:hAnsi="Times New Roman" w:cs="Times New Roman"/>
          <w:sz w:val="24"/>
        </w:rPr>
        <w:t xml:space="preserve">, </w:t>
      </w:r>
      <w:r w:rsidRPr="002A5574">
        <w:rPr>
          <w:rFonts w:ascii="Times New Roman" w:hAnsi="Times New Roman" w:cs="Times New Roman"/>
          <w:i/>
          <w:iCs/>
          <w:sz w:val="24"/>
        </w:rPr>
        <w:t>103</w:t>
      </w:r>
      <w:r w:rsidRPr="002A5574">
        <w:rPr>
          <w:rFonts w:ascii="Times New Roman" w:hAnsi="Times New Roman" w:cs="Times New Roman"/>
          <w:sz w:val="24"/>
        </w:rPr>
        <w:t>(3), F238–F244. https://doi.org/10.1136/archdischild-2016-311403</w:t>
      </w:r>
    </w:p>
    <w:p w14:paraId="62E0BDB0" w14:textId="77777777" w:rsidR="002A5574" w:rsidRPr="002A5574" w:rsidRDefault="002A5574" w:rsidP="002A5574">
      <w:pPr>
        <w:pStyle w:val="Bibliography"/>
        <w:rPr>
          <w:rFonts w:ascii="Times New Roman" w:hAnsi="Times New Roman" w:cs="Times New Roman"/>
          <w:sz w:val="24"/>
        </w:rPr>
      </w:pPr>
      <w:r w:rsidRPr="002A5574">
        <w:rPr>
          <w:rFonts w:ascii="Times New Roman" w:hAnsi="Times New Roman" w:cs="Times New Roman"/>
          <w:sz w:val="24"/>
        </w:rPr>
        <w:t xml:space="preserve">Kendall, G. S., Melbourne, A., Johnson, S., Price, D., Bainbridge, A., Gunny, R., Huertas-Ceballos, A., Cady, E. B., Ourselin, S., Marlow, N., &amp; Robertson, N. J. (2014). White matter NAA/Cho and Cho/Cr ratios at MR spectroscopy are predictive of motor outcome in preterm infants. </w:t>
      </w:r>
      <w:r w:rsidRPr="002A5574">
        <w:rPr>
          <w:rFonts w:ascii="Times New Roman" w:hAnsi="Times New Roman" w:cs="Times New Roman"/>
          <w:i/>
          <w:iCs/>
          <w:sz w:val="24"/>
        </w:rPr>
        <w:t>Radiology</w:t>
      </w:r>
      <w:r w:rsidRPr="002A5574">
        <w:rPr>
          <w:rFonts w:ascii="Times New Roman" w:hAnsi="Times New Roman" w:cs="Times New Roman"/>
          <w:sz w:val="24"/>
        </w:rPr>
        <w:t xml:space="preserve">, </w:t>
      </w:r>
      <w:r w:rsidRPr="002A5574">
        <w:rPr>
          <w:rFonts w:ascii="Times New Roman" w:hAnsi="Times New Roman" w:cs="Times New Roman"/>
          <w:i/>
          <w:iCs/>
          <w:sz w:val="24"/>
        </w:rPr>
        <w:t>271</w:t>
      </w:r>
      <w:r w:rsidRPr="002A5574">
        <w:rPr>
          <w:rFonts w:ascii="Times New Roman" w:hAnsi="Times New Roman" w:cs="Times New Roman"/>
          <w:sz w:val="24"/>
        </w:rPr>
        <w:t>(1), 230–238. https://doi.org/10.1148/radiol.13122679</w:t>
      </w:r>
    </w:p>
    <w:p w14:paraId="62DA0039" w14:textId="77777777" w:rsidR="002A5574" w:rsidRPr="002A5574" w:rsidRDefault="002A5574" w:rsidP="002A5574">
      <w:pPr>
        <w:pStyle w:val="Bibliography"/>
        <w:rPr>
          <w:rFonts w:ascii="Times New Roman" w:hAnsi="Times New Roman" w:cs="Times New Roman"/>
          <w:sz w:val="24"/>
        </w:rPr>
      </w:pPr>
      <w:r w:rsidRPr="002A5574">
        <w:rPr>
          <w:rFonts w:ascii="Times New Roman" w:hAnsi="Times New Roman" w:cs="Times New Roman"/>
          <w:sz w:val="24"/>
        </w:rPr>
        <w:t xml:space="preserve">Lally, P. J., Montaldo, P., Oliveira, V., Soe, A., Swamy, R., Bassett, P., Mendoza, J., Atreja, G., Kariholu, U., Pattnayak, S., Sashikumar, P., Harizaj, H., Mitchell, M., Ganesh, V., Harigopal, S., Dixon, J., English, P., Clarke, P., Muthukumar, P., … Thayyil, S. (2019). Magnetic resonance spectroscopy assessment of brain injury after moderate hypothermia in neonatal encephalopathy: A prospective multicentre cohort study. </w:t>
      </w:r>
      <w:r w:rsidRPr="002A5574">
        <w:rPr>
          <w:rFonts w:ascii="Times New Roman" w:hAnsi="Times New Roman" w:cs="Times New Roman"/>
          <w:i/>
          <w:iCs/>
          <w:sz w:val="24"/>
        </w:rPr>
        <w:t>The Lancet. Neurology</w:t>
      </w:r>
      <w:r w:rsidRPr="002A5574">
        <w:rPr>
          <w:rFonts w:ascii="Times New Roman" w:hAnsi="Times New Roman" w:cs="Times New Roman"/>
          <w:sz w:val="24"/>
        </w:rPr>
        <w:t xml:space="preserve">, </w:t>
      </w:r>
      <w:r w:rsidRPr="002A5574">
        <w:rPr>
          <w:rFonts w:ascii="Times New Roman" w:hAnsi="Times New Roman" w:cs="Times New Roman"/>
          <w:i/>
          <w:iCs/>
          <w:sz w:val="24"/>
        </w:rPr>
        <w:t>18</w:t>
      </w:r>
      <w:r w:rsidRPr="002A5574">
        <w:rPr>
          <w:rFonts w:ascii="Times New Roman" w:hAnsi="Times New Roman" w:cs="Times New Roman"/>
          <w:sz w:val="24"/>
        </w:rPr>
        <w:t>(1), 35–45. https://doi.org/10.1016/S1474-4422(18)30325-9</w:t>
      </w:r>
    </w:p>
    <w:p w14:paraId="60476B23" w14:textId="77777777" w:rsidR="002A5574" w:rsidRPr="002A5574" w:rsidRDefault="002A5574" w:rsidP="002A5574">
      <w:pPr>
        <w:pStyle w:val="Bibliography"/>
        <w:rPr>
          <w:rFonts w:ascii="Times New Roman" w:hAnsi="Times New Roman" w:cs="Times New Roman"/>
          <w:sz w:val="24"/>
        </w:rPr>
      </w:pPr>
      <w:r w:rsidRPr="002A5574">
        <w:rPr>
          <w:rFonts w:ascii="Times New Roman" w:hAnsi="Times New Roman" w:cs="Times New Roman"/>
          <w:sz w:val="24"/>
        </w:rPr>
        <w:t xml:space="preserve">Taylor, M. J., Vandewouw, M. M., Young, J. M., Card, D., Sled, J. G., Shroff, M. M., &amp; Raybaud, C. (2018). Magnetic resonance spectroscopy in very preterm-born children at 4 years of age: Developmental course from birth and outcomes. </w:t>
      </w:r>
      <w:r w:rsidRPr="002A5574">
        <w:rPr>
          <w:rFonts w:ascii="Times New Roman" w:hAnsi="Times New Roman" w:cs="Times New Roman"/>
          <w:i/>
          <w:iCs/>
          <w:sz w:val="24"/>
        </w:rPr>
        <w:t>Neuroradiology</w:t>
      </w:r>
      <w:r w:rsidRPr="002A5574">
        <w:rPr>
          <w:rFonts w:ascii="Times New Roman" w:hAnsi="Times New Roman" w:cs="Times New Roman"/>
          <w:sz w:val="24"/>
        </w:rPr>
        <w:t xml:space="preserve">, </w:t>
      </w:r>
      <w:r w:rsidRPr="002A5574">
        <w:rPr>
          <w:rFonts w:ascii="Times New Roman" w:hAnsi="Times New Roman" w:cs="Times New Roman"/>
          <w:i/>
          <w:iCs/>
          <w:sz w:val="24"/>
        </w:rPr>
        <w:t>60</w:t>
      </w:r>
      <w:r w:rsidRPr="002A5574">
        <w:rPr>
          <w:rFonts w:ascii="Times New Roman" w:hAnsi="Times New Roman" w:cs="Times New Roman"/>
          <w:sz w:val="24"/>
        </w:rPr>
        <w:t>(10), 1063–1073. https://doi.org/10.1007/s00234-018-2064-7</w:t>
      </w:r>
    </w:p>
    <w:p w14:paraId="2EE61527" w14:textId="77777777" w:rsidR="002A5574" w:rsidRPr="002A5574" w:rsidRDefault="002A5574" w:rsidP="002A5574">
      <w:pPr>
        <w:pStyle w:val="Bibliography"/>
        <w:rPr>
          <w:rFonts w:ascii="Times New Roman" w:hAnsi="Times New Roman" w:cs="Times New Roman"/>
          <w:sz w:val="24"/>
        </w:rPr>
      </w:pPr>
      <w:r w:rsidRPr="002A5574">
        <w:rPr>
          <w:rFonts w:ascii="Times New Roman" w:hAnsi="Times New Roman" w:cs="Times New Roman"/>
          <w:sz w:val="24"/>
        </w:rPr>
        <w:lastRenderedPageBreak/>
        <w:t xml:space="preserve">Van Kooij, B. J. M., Benders, M. J. N. L., Anbeek, P., Van Haastert, I. C., De Vries, L. S., &amp; Groenendaal, F. (2012). Cerebellar volume and proton magnetic resonance spectroscopy at term, and neurodevelopment at 2 years of age in preterm infants. </w:t>
      </w:r>
      <w:r w:rsidRPr="002A5574">
        <w:rPr>
          <w:rFonts w:ascii="Times New Roman" w:hAnsi="Times New Roman" w:cs="Times New Roman"/>
          <w:i/>
          <w:iCs/>
          <w:sz w:val="24"/>
        </w:rPr>
        <w:t>Developmental Medicine and Child Neurology</w:t>
      </w:r>
      <w:r w:rsidRPr="002A5574">
        <w:rPr>
          <w:rFonts w:ascii="Times New Roman" w:hAnsi="Times New Roman" w:cs="Times New Roman"/>
          <w:sz w:val="24"/>
        </w:rPr>
        <w:t xml:space="preserve">, </w:t>
      </w:r>
      <w:r w:rsidRPr="002A5574">
        <w:rPr>
          <w:rFonts w:ascii="Times New Roman" w:hAnsi="Times New Roman" w:cs="Times New Roman"/>
          <w:i/>
          <w:iCs/>
          <w:sz w:val="24"/>
        </w:rPr>
        <w:t>54</w:t>
      </w:r>
      <w:r w:rsidRPr="002A5574">
        <w:rPr>
          <w:rFonts w:ascii="Times New Roman" w:hAnsi="Times New Roman" w:cs="Times New Roman"/>
          <w:sz w:val="24"/>
        </w:rPr>
        <w:t>(3), 260–266. https://doi.org/10.1111/j.1469-8749.2011.04168.x</w:t>
      </w:r>
    </w:p>
    <w:p w14:paraId="43F32FB5" w14:textId="66710C51" w:rsidR="00B93A08" w:rsidRPr="00A9078F" w:rsidRDefault="00B93A08" w:rsidP="0068607B">
      <w:pPr>
        <w:pStyle w:val="Bibliography"/>
        <w:rPr>
          <w:rFonts w:ascii="Times New Roman" w:hAnsi="Times New Roman" w:cs="Times New Roman"/>
          <w:sz w:val="24"/>
          <w:szCs w:val="24"/>
        </w:rPr>
      </w:pPr>
      <w:r w:rsidRPr="00301071">
        <w:rPr>
          <w:rFonts w:ascii="Times New Roman" w:hAnsi="Times New Roman" w:cs="Times New Roman"/>
          <w:sz w:val="24"/>
          <w:szCs w:val="24"/>
        </w:rPr>
        <w:fldChar w:fldCharType="end"/>
      </w:r>
    </w:p>
    <w:sectPr w:rsidR="00B93A08" w:rsidRPr="00A9078F" w:rsidSect="006344C5">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0E033D" w14:textId="77777777" w:rsidR="003F5F22" w:rsidRDefault="003F5F22" w:rsidP="009B599F">
      <w:pPr>
        <w:spacing w:after="0" w:line="240" w:lineRule="auto"/>
      </w:pPr>
      <w:r>
        <w:separator/>
      </w:r>
    </w:p>
  </w:endnote>
  <w:endnote w:type="continuationSeparator" w:id="0">
    <w:p w14:paraId="3BD85CF2" w14:textId="77777777" w:rsidR="003F5F22" w:rsidRDefault="003F5F22" w:rsidP="009B59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7C01E4" w14:textId="77777777" w:rsidR="003F5F22" w:rsidRDefault="003F5F22" w:rsidP="009B599F">
      <w:pPr>
        <w:spacing w:after="0" w:line="240" w:lineRule="auto"/>
      </w:pPr>
      <w:r>
        <w:separator/>
      </w:r>
    </w:p>
  </w:footnote>
  <w:footnote w:type="continuationSeparator" w:id="0">
    <w:p w14:paraId="28542A24" w14:textId="77777777" w:rsidR="003F5F22" w:rsidRDefault="003F5F22" w:rsidP="009B59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22325710"/>
      <w:docPartObj>
        <w:docPartGallery w:val="Page Numbers (Top of Page)"/>
        <w:docPartUnique/>
      </w:docPartObj>
    </w:sdtPr>
    <w:sdtEndPr>
      <w:rPr>
        <w:noProof/>
      </w:rPr>
    </w:sdtEndPr>
    <w:sdtContent>
      <w:p w14:paraId="40EBF78E" w14:textId="77777777" w:rsidR="00E93673" w:rsidRDefault="00E93673">
        <w:pPr>
          <w:pStyle w:val="Header"/>
          <w:jc w:val="right"/>
        </w:pPr>
        <w:r>
          <w:fldChar w:fldCharType="begin"/>
        </w:r>
        <w:r>
          <w:instrText xml:space="preserve"> PAGE   \* MERGEFORMAT </w:instrText>
        </w:r>
        <w:r>
          <w:fldChar w:fldCharType="separate"/>
        </w:r>
        <w:r w:rsidR="002A5574">
          <w:rPr>
            <w:noProof/>
          </w:rPr>
          <w:t>4</w:t>
        </w:r>
        <w:r>
          <w:rPr>
            <w:noProof/>
          </w:rPr>
          <w:fldChar w:fldCharType="end"/>
        </w:r>
      </w:p>
    </w:sdtContent>
  </w:sdt>
  <w:p w14:paraId="3784E199" w14:textId="77777777" w:rsidR="00E93673" w:rsidRDefault="00E9367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Gen Psych Separato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zzrwa0piv0swpespexx5a9wsraz0ws5avfp&quot;&gt;Ravi_Bansal&lt;record-ids&gt;&lt;item&gt;207&lt;/item&gt;&lt;/record-ids&gt;&lt;/item&gt;&lt;/Libraries&gt;"/>
  </w:docVars>
  <w:rsids>
    <w:rsidRoot w:val="003E701E"/>
    <w:rsid w:val="000011DC"/>
    <w:rsid w:val="00002000"/>
    <w:rsid w:val="0000303C"/>
    <w:rsid w:val="00004186"/>
    <w:rsid w:val="00005608"/>
    <w:rsid w:val="00011453"/>
    <w:rsid w:val="00011C55"/>
    <w:rsid w:val="000128A4"/>
    <w:rsid w:val="00013C15"/>
    <w:rsid w:val="0001532A"/>
    <w:rsid w:val="00017F33"/>
    <w:rsid w:val="00023C9B"/>
    <w:rsid w:val="00030A27"/>
    <w:rsid w:val="000319FA"/>
    <w:rsid w:val="00037574"/>
    <w:rsid w:val="00043248"/>
    <w:rsid w:val="000473D1"/>
    <w:rsid w:val="00054026"/>
    <w:rsid w:val="00054C25"/>
    <w:rsid w:val="00061139"/>
    <w:rsid w:val="0006379B"/>
    <w:rsid w:val="00064792"/>
    <w:rsid w:val="00066078"/>
    <w:rsid w:val="00075C51"/>
    <w:rsid w:val="0008230B"/>
    <w:rsid w:val="000827F8"/>
    <w:rsid w:val="00087EB4"/>
    <w:rsid w:val="000919AA"/>
    <w:rsid w:val="00093C16"/>
    <w:rsid w:val="00095D3A"/>
    <w:rsid w:val="000A04C1"/>
    <w:rsid w:val="000A0608"/>
    <w:rsid w:val="000A07F6"/>
    <w:rsid w:val="000A1AA3"/>
    <w:rsid w:val="000A2868"/>
    <w:rsid w:val="000A4B69"/>
    <w:rsid w:val="000A570C"/>
    <w:rsid w:val="000B09FD"/>
    <w:rsid w:val="000B2D48"/>
    <w:rsid w:val="000B2FF4"/>
    <w:rsid w:val="000B5D3E"/>
    <w:rsid w:val="000B7668"/>
    <w:rsid w:val="000C22C5"/>
    <w:rsid w:val="000C2611"/>
    <w:rsid w:val="000C36C7"/>
    <w:rsid w:val="000C4615"/>
    <w:rsid w:val="000C5E39"/>
    <w:rsid w:val="000C5FF5"/>
    <w:rsid w:val="000C78EF"/>
    <w:rsid w:val="000D0F09"/>
    <w:rsid w:val="000D1C7F"/>
    <w:rsid w:val="000D1DC8"/>
    <w:rsid w:val="000D2890"/>
    <w:rsid w:val="000D4DCA"/>
    <w:rsid w:val="000D4F9C"/>
    <w:rsid w:val="000E3191"/>
    <w:rsid w:val="000E62B3"/>
    <w:rsid w:val="000F6DE8"/>
    <w:rsid w:val="000F7383"/>
    <w:rsid w:val="000F75D1"/>
    <w:rsid w:val="000F7C64"/>
    <w:rsid w:val="00100E87"/>
    <w:rsid w:val="001016C2"/>
    <w:rsid w:val="00103C85"/>
    <w:rsid w:val="0010458A"/>
    <w:rsid w:val="00104724"/>
    <w:rsid w:val="0010518D"/>
    <w:rsid w:val="00106E11"/>
    <w:rsid w:val="00112B13"/>
    <w:rsid w:val="00112D2B"/>
    <w:rsid w:val="00115453"/>
    <w:rsid w:val="001254B2"/>
    <w:rsid w:val="00125A1F"/>
    <w:rsid w:val="001353F7"/>
    <w:rsid w:val="0013667F"/>
    <w:rsid w:val="0014103A"/>
    <w:rsid w:val="00143F8C"/>
    <w:rsid w:val="0014576F"/>
    <w:rsid w:val="00145EBB"/>
    <w:rsid w:val="0014615B"/>
    <w:rsid w:val="0015091C"/>
    <w:rsid w:val="00150F66"/>
    <w:rsid w:val="001524BA"/>
    <w:rsid w:val="00164CE4"/>
    <w:rsid w:val="0016550E"/>
    <w:rsid w:val="00166D8C"/>
    <w:rsid w:val="00173FCF"/>
    <w:rsid w:val="00177322"/>
    <w:rsid w:val="00180B33"/>
    <w:rsid w:val="00184F22"/>
    <w:rsid w:val="0018558B"/>
    <w:rsid w:val="0019016E"/>
    <w:rsid w:val="0019293F"/>
    <w:rsid w:val="001963D5"/>
    <w:rsid w:val="001970A9"/>
    <w:rsid w:val="001A5A3D"/>
    <w:rsid w:val="001B186C"/>
    <w:rsid w:val="001B1960"/>
    <w:rsid w:val="001B6910"/>
    <w:rsid w:val="001B72B4"/>
    <w:rsid w:val="001C5AA6"/>
    <w:rsid w:val="001C7ACC"/>
    <w:rsid w:val="001D0340"/>
    <w:rsid w:val="001D1B52"/>
    <w:rsid w:val="001D61FD"/>
    <w:rsid w:val="001E1BA7"/>
    <w:rsid w:val="001E417E"/>
    <w:rsid w:val="001F1703"/>
    <w:rsid w:val="001F4524"/>
    <w:rsid w:val="001F67F5"/>
    <w:rsid w:val="001F6C13"/>
    <w:rsid w:val="001F73E8"/>
    <w:rsid w:val="00200756"/>
    <w:rsid w:val="002017BF"/>
    <w:rsid w:val="00201C4F"/>
    <w:rsid w:val="002047F2"/>
    <w:rsid w:val="00212AAA"/>
    <w:rsid w:val="002132CC"/>
    <w:rsid w:val="002149FD"/>
    <w:rsid w:val="00214A4C"/>
    <w:rsid w:val="00216BE6"/>
    <w:rsid w:val="00216FA1"/>
    <w:rsid w:val="00217913"/>
    <w:rsid w:val="0022251E"/>
    <w:rsid w:val="0022499D"/>
    <w:rsid w:val="00227EB3"/>
    <w:rsid w:val="00232932"/>
    <w:rsid w:val="00233541"/>
    <w:rsid w:val="00233C6C"/>
    <w:rsid w:val="00235828"/>
    <w:rsid w:val="00236C0F"/>
    <w:rsid w:val="0024191A"/>
    <w:rsid w:val="00244632"/>
    <w:rsid w:val="00246157"/>
    <w:rsid w:val="002465E5"/>
    <w:rsid w:val="00246732"/>
    <w:rsid w:val="00254266"/>
    <w:rsid w:val="002574D1"/>
    <w:rsid w:val="00265FEC"/>
    <w:rsid w:val="00274657"/>
    <w:rsid w:val="002807CF"/>
    <w:rsid w:val="00281F24"/>
    <w:rsid w:val="002849FB"/>
    <w:rsid w:val="002877DC"/>
    <w:rsid w:val="00290120"/>
    <w:rsid w:val="0029123F"/>
    <w:rsid w:val="00292986"/>
    <w:rsid w:val="002952CC"/>
    <w:rsid w:val="002979F6"/>
    <w:rsid w:val="002A10A9"/>
    <w:rsid w:val="002A1522"/>
    <w:rsid w:val="002A3202"/>
    <w:rsid w:val="002A5574"/>
    <w:rsid w:val="002B35C9"/>
    <w:rsid w:val="002B6A90"/>
    <w:rsid w:val="002B707C"/>
    <w:rsid w:val="002C0B0C"/>
    <w:rsid w:val="002C2012"/>
    <w:rsid w:val="002C240A"/>
    <w:rsid w:val="002C37C5"/>
    <w:rsid w:val="002C3817"/>
    <w:rsid w:val="002C514F"/>
    <w:rsid w:val="002C5229"/>
    <w:rsid w:val="002C7CE1"/>
    <w:rsid w:val="002D50EC"/>
    <w:rsid w:val="002E06A1"/>
    <w:rsid w:val="002E0B4B"/>
    <w:rsid w:val="002E1642"/>
    <w:rsid w:val="002E27A4"/>
    <w:rsid w:val="002E28A6"/>
    <w:rsid w:val="002E4929"/>
    <w:rsid w:val="002E5A3E"/>
    <w:rsid w:val="002F0246"/>
    <w:rsid w:val="002F378E"/>
    <w:rsid w:val="002F7137"/>
    <w:rsid w:val="003000D9"/>
    <w:rsid w:val="00300317"/>
    <w:rsid w:val="00301071"/>
    <w:rsid w:val="003049F6"/>
    <w:rsid w:val="00305E08"/>
    <w:rsid w:val="00312050"/>
    <w:rsid w:val="00320E7D"/>
    <w:rsid w:val="0032154E"/>
    <w:rsid w:val="00322D3C"/>
    <w:rsid w:val="00325C61"/>
    <w:rsid w:val="00331E80"/>
    <w:rsid w:val="00341AD5"/>
    <w:rsid w:val="003428B0"/>
    <w:rsid w:val="00343556"/>
    <w:rsid w:val="00344EC8"/>
    <w:rsid w:val="00357427"/>
    <w:rsid w:val="00360512"/>
    <w:rsid w:val="00373188"/>
    <w:rsid w:val="003814EC"/>
    <w:rsid w:val="003840B5"/>
    <w:rsid w:val="00385CD0"/>
    <w:rsid w:val="00386727"/>
    <w:rsid w:val="0038679A"/>
    <w:rsid w:val="0039137B"/>
    <w:rsid w:val="00392094"/>
    <w:rsid w:val="00392E23"/>
    <w:rsid w:val="003A1631"/>
    <w:rsid w:val="003A17A6"/>
    <w:rsid w:val="003A3CFE"/>
    <w:rsid w:val="003A6DD7"/>
    <w:rsid w:val="003B1FEF"/>
    <w:rsid w:val="003D2BBF"/>
    <w:rsid w:val="003D49EB"/>
    <w:rsid w:val="003D4F0E"/>
    <w:rsid w:val="003E1010"/>
    <w:rsid w:val="003E1655"/>
    <w:rsid w:val="003E18C1"/>
    <w:rsid w:val="003E3848"/>
    <w:rsid w:val="003E701E"/>
    <w:rsid w:val="003F20D0"/>
    <w:rsid w:val="003F282F"/>
    <w:rsid w:val="003F47AB"/>
    <w:rsid w:val="003F4AA1"/>
    <w:rsid w:val="003F4D14"/>
    <w:rsid w:val="003F5C9F"/>
    <w:rsid w:val="003F5F22"/>
    <w:rsid w:val="003F7076"/>
    <w:rsid w:val="004005F3"/>
    <w:rsid w:val="004046C3"/>
    <w:rsid w:val="00410F55"/>
    <w:rsid w:val="004141D5"/>
    <w:rsid w:val="00420F18"/>
    <w:rsid w:val="004210EA"/>
    <w:rsid w:val="00421ECF"/>
    <w:rsid w:val="00425504"/>
    <w:rsid w:val="00426539"/>
    <w:rsid w:val="00443A82"/>
    <w:rsid w:val="00445C8B"/>
    <w:rsid w:val="00446BA9"/>
    <w:rsid w:val="00451DBE"/>
    <w:rsid w:val="0045426E"/>
    <w:rsid w:val="004604B4"/>
    <w:rsid w:val="00461305"/>
    <w:rsid w:val="00462655"/>
    <w:rsid w:val="004768E1"/>
    <w:rsid w:val="00481B61"/>
    <w:rsid w:val="00484FA9"/>
    <w:rsid w:val="004865F5"/>
    <w:rsid w:val="00487171"/>
    <w:rsid w:val="004913C6"/>
    <w:rsid w:val="00493AFC"/>
    <w:rsid w:val="00495310"/>
    <w:rsid w:val="0049616E"/>
    <w:rsid w:val="004963D7"/>
    <w:rsid w:val="00497348"/>
    <w:rsid w:val="004A056D"/>
    <w:rsid w:val="004A2DF6"/>
    <w:rsid w:val="004B1684"/>
    <w:rsid w:val="004B1984"/>
    <w:rsid w:val="004B291C"/>
    <w:rsid w:val="004B3D85"/>
    <w:rsid w:val="004B43E7"/>
    <w:rsid w:val="004B528B"/>
    <w:rsid w:val="004C4A33"/>
    <w:rsid w:val="004C68EC"/>
    <w:rsid w:val="004D2E51"/>
    <w:rsid w:val="004D3B90"/>
    <w:rsid w:val="004E140D"/>
    <w:rsid w:val="004E1E2B"/>
    <w:rsid w:val="004E288D"/>
    <w:rsid w:val="004E2FD1"/>
    <w:rsid w:val="004E586A"/>
    <w:rsid w:val="004E60F7"/>
    <w:rsid w:val="004E708D"/>
    <w:rsid w:val="004E7832"/>
    <w:rsid w:val="004F2409"/>
    <w:rsid w:val="004F29DA"/>
    <w:rsid w:val="004F3269"/>
    <w:rsid w:val="004F6404"/>
    <w:rsid w:val="004F7448"/>
    <w:rsid w:val="004F7D56"/>
    <w:rsid w:val="0050365A"/>
    <w:rsid w:val="005054B1"/>
    <w:rsid w:val="00506191"/>
    <w:rsid w:val="0050653B"/>
    <w:rsid w:val="0051099D"/>
    <w:rsid w:val="00510ADA"/>
    <w:rsid w:val="0051280D"/>
    <w:rsid w:val="00516826"/>
    <w:rsid w:val="0051729C"/>
    <w:rsid w:val="005177EB"/>
    <w:rsid w:val="005221A3"/>
    <w:rsid w:val="00522323"/>
    <w:rsid w:val="00522611"/>
    <w:rsid w:val="00523991"/>
    <w:rsid w:val="00525AFD"/>
    <w:rsid w:val="00526257"/>
    <w:rsid w:val="00530928"/>
    <w:rsid w:val="00531727"/>
    <w:rsid w:val="00532BF5"/>
    <w:rsid w:val="00532D75"/>
    <w:rsid w:val="00532E2B"/>
    <w:rsid w:val="005330A4"/>
    <w:rsid w:val="00533399"/>
    <w:rsid w:val="00534230"/>
    <w:rsid w:val="00534729"/>
    <w:rsid w:val="0053631C"/>
    <w:rsid w:val="00536522"/>
    <w:rsid w:val="005423E4"/>
    <w:rsid w:val="0054602F"/>
    <w:rsid w:val="00557FCC"/>
    <w:rsid w:val="0056090F"/>
    <w:rsid w:val="005653E9"/>
    <w:rsid w:val="00566969"/>
    <w:rsid w:val="00566CE9"/>
    <w:rsid w:val="0057197F"/>
    <w:rsid w:val="00572648"/>
    <w:rsid w:val="005730B7"/>
    <w:rsid w:val="00575F12"/>
    <w:rsid w:val="005826F2"/>
    <w:rsid w:val="00586834"/>
    <w:rsid w:val="00586EAB"/>
    <w:rsid w:val="00590BE1"/>
    <w:rsid w:val="00590CB3"/>
    <w:rsid w:val="0059504B"/>
    <w:rsid w:val="00595B3E"/>
    <w:rsid w:val="005A0723"/>
    <w:rsid w:val="005A0CCF"/>
    <w:rsid w:val="005A776B"/>
    <w:rsid w:val="005A7D35"/>
    <w:rsid w:val="005B36B8"/>
    <w:rsid w:val="005B73A0"/>
    <w:rsid w:val="005B763F"/>
    <w:rsid w:val="005B7A3E"/>
    <w:rsid w:val="005C190D"/>
    <w:rsid w:val="005D1A26"/>
    <w:rsid w:val="005D1EAA"/>
    <w:rsid w:val="005D3580"/>
    <w:rsid w:val="005D507C"/>
    <w:rsid w:val="005D5360"/>
    <w:rsid w:val="005E0641"/>
    <w:rsid w:val="005E21A7"/>
    <w:rsid w:val="005E36DF"/>
    <w:rsid w:val="005E37BF"/>
    <w:rsid w:val="005E4453"/>
    <w:rsid w:val="005E4D68"/>
    <w:rsid w:val="005E5670"/>
    <w:rsid w:val="005E5CFB"/>
    <w:rsid w:val="005E5D0C"/>
    <w:rsid w:val="005E6FE1"/>
    <w:rsid w:val="005E7710"/>
    <w:rsid w:val="005F66A1"/>
    <w:rsid w:val="00601FB5"/>
    <w:rsid w:val="0060368B"/>
    <w:rsid w:val="006069BE"/>
    <w:rsid w:val="00610A82"/>
    <w:rsid w:val="00611D46"/>
    <w:rsid w:val="0061225E"/>
    <w:rsid w:val="00612A1D"/>
    <w:rsid w:val="006138FD"/>
    <w:rsid w:val="006140C0"/>
    <w:rsid w:val="00616F53"/>
    <w:rsid w:val="0061714A"/>
    <w:rsid w:val="00620681"/>
    <w:rsid w:val="00620F75"/>
    <w:rsid w:val="00621363"/>
    <w:rsid w:val="00621628"/>
    <w:rsid w:val="0062203A"/>
    <w:rsid w:val="00626F51"/>
    <w:rsid w:val="006344C5"/>
    <w:rsid w:val="00641783"/>
    <w:rsid w:val="006462A4"/>
    <w:rsid w:val="00647F72"/>
    <w:rsid w:val="00651863"/>
    <w:rsid w:val="0065362E"/>
    <w:rsid w:val="00653DA6"/>
    <w:rsid w:val="006542F9"/>
    <w:rsid w:val="00655E60"/>
    <w:rsid w:val="006604D8"/>
    <w:rsid w:val="00660F5F"/>
    <w:rsid w:val="006632A2"/>
    <w:rsid w:val="006706C1"/>
    <w:rsid w:val="00671342"/>
    <w:rsid w:val="00672329"/>
    <w:rsid w:val="006760DA"/>
    <w:rsid w:val="00682590"/>
    <w:rsid w:val="0068607B"/>
    <w:rsid w:val="0068612E"/>
    <w:rsid w:val="00690E9F"/>
    <w:rsid w:val="00696019"/>
    <w:rsid w:val="006A04D5"/>
    <w:rsid w:val="006A1E81"/>
    <w:rsid w:val="006A3051"/>
    <w:rsid w:val="006A554C"/>
    <w:rsid w:val="006A745F"/>
    <w:rsid w:val="006B0AD9"/>
    <w:rsid w:val="006B5D31"/>
    <w:rsid w:val="006B6137"/>
    <w:rsid w:val="006C1035"/>
    <w:rsid w:val="006C1896"/>
    <w:rsid w:val="006C1F83"/>
    <w:rsid w:val="006C2623"/>
    <w:rsid w:val="006C485F"/>
    <w:rsid w:val="006C66DA"/>
    <w:rsid w:val="006D0A2F"/>
    <w:rsid w:val="006D315E"/>
    <w:rsid w:val="006D4D63"/>
    <w:rsid w:val="006D5B4C"/>
    <w:rsid w:val="006E67CB"/>
    <w:rsid w:val="006E746D"/>
    <w:rsid w:val="006F0635"/>
    <w:rsid w:val="006F2619"/>
    <w:rsid w:val="006F5242"/>
    <w:rsid w:val="006F67C3"/>
    <w:rsid w:val="006F6DA9"/>
    <w:rsid w:val="00705B87"/>
    <w:rsid w:val="00712A03"/>
    <w:rsid w:val="00712D32"/>
    <w:rsid w:val="00721E0B"/>
    <w:rsid w:val="00722970"/>
    <w:rsid w:val="00722A05"/>
    <w:rsid w:val="00722FE0"/>
    <w:rsid w:val="00724111"/>
    <w:rsid w:val="00731ACA"/>
    <w:rsid w:val="00731FDD"/>
    <w:rsid w:val="00732A66"/>
    <w:rsid w:val="00740436"/>
    <w:rsid w:val="00741A86"/>
    <w:rsid w:val="00741DEB"/>
    <w:rsid w:val="0074450C"/>
    <w:rsid w:val="00752FC8"/>
    <w:rsid w:val="007553B9"/>
    <w:rsid w:val="00757009"/>
    <w:rsid w:val="0076003E"/>
    <w:rsid w:val="0076243B"/>
    <w:rsid w:val="00762770"/>
    <w:rsid w:val="00762B9D"/>
    <w:rsid w:val="007674AE"/>
    <w:rsid w:val="00771ADD"/>
    <w:rsid w:val="00781668"/>
    <w:rsid w:val="007856F3"/>
    <w:rsid w:val="007901EA"/>
    <w:rsid w:val="00796A69"/>
    <w:rsid w:val="007A0283"/>
    <w:rsid w:val="007A05A7"/>
    <w:rsid w:val="007A4252"/>
    <w:rsid w:val="007B3C6A"/>
    <w:rsid w:val="007B4B0A"/>
    <w:rsid w:val="007B5FAB"/>
    <w:rsid w:val="007C0F2A"/>
    <w:rsid w:val="007C2C78"/>
    <w:rsid w:val="007C6E6E"/>
    <w:rsid w:val="007D581B"/>
    <w:rsid w:val="007D70E7"/>
    <w:rsid w:val="007D7252"/>
    <w:rsid w:val="007E7E91"/>
    <w:rsid w:val="007F25A0"/>
    <w:rsid w:val="007F2A46"/>
    <w:rsid w:val="007F35A7"/>
    <w:rsid w:val="007F39B8"/>
    <w:rsid w:val="007F51DE"/>
    <w:rsid w:val="007F6569"/>
    <w:rsid w:val="007F7C91"/>
    <w:rsid w:val="007F7E96"/>
    <w:rsid w:val="008024CC"/>
    <w:rsid w:val="00802E5C"/>
    <w:rsid w:val="0080322D"/>
    <w:rsid w:val="00812742"/>
    <w:rsid w:val="0081471F"/>
    <w:rsid w:val="00816BE2"/>
    <w:rsid w:val="008170F6"/>
    <w:rsid w:val="00825D3A"/>
    <w:rsid w:val="00832BA3"/>
    <w:rsid w:val="00834A76"/>
    <w:rsid w:val="00835BA5"/>
    <w:rsid w:val="00837918"/>
    <w:rsid w:val="008403BE"/>
    <w:rsid w:val="008413F2"/>
    <w:rsid w:val="008454C9"/>
    <w:rsid w:val="008455E6"/>
    <w:rsid w:val="008524AB"/>
    <w:rsid w:val="008527DA"/>
    <w:rsid w:val="00853894"/>
    <w:rsid w:val="0085427B"/>
    <w:rsid w:val="00861660"/>
    <w:rsid w:val="00871E34"/>
    <w:rsid w:val="008727CA"/>
    <w:rsid w:val="00873A7C"/>
    <w:rsid w:val="00875618"/>
    <w:rsid w:val="00877D92"/>
    <w:rsid w:val="0088228F"/>
    <w:rsid w:val="00883BC3"/>
    <w:rsid w:val="00883DBA"/>
    <w:rsid w:val="008A11DC"/>
    <w:rsid w:val="008A6162"/>
    <w:rsid w:val="008A6EA3"/>
    <w:rsid w:val="008A7B37"/>
    <w:rsid w:val="008B05FC"/>
    <w:rsid w:val="008B29F4"/>
    <w:rsid w:val="008B6E12"/>
    <w:rsid w:val="008C3657"/>
    <w:rsid w:val="008C3AEB"/>
    <w:rsid w:val="008C73E9"/>
    <w:rsid w:val="008D4A04"/>
    <w:rsid w:val="008D500B"/>
    <w:rsid w:val="008E53A1"/>
    <w:rsid w:val="008E7F86"/>
    <w:rsid w:val="008F0BFD"/>
    <w:rsid w:val="008F2948"/>
    <w:rsid w:val="008F3DDF"/>
    <w:rsid w:val="008F4FE1"/>
    <w:rsid w:val="008F5EBC"/>
    <w:rsid w:val="008F78A7"/>
    <w:rsid w:val="009006EB"/>
    <w:rsid w:val="00911282"/>
    <w:rsid w:val="00913749"/>
    <w:rsid w:val="00914EC1"/>
    <w:rsid w:val="0091591D"/>
    <w:rsid w:val="009163F7"/>
    <w:rsid w:val="009210C3"/>
    <w:rsid w:val="0092182E"/>
    <w:rsid w:val="00923879"/>
    <w:rsid w:val="009245FB"/>
    <w:rsid w:val="00927532"/>
    <w:rsid w:val="0092764D"/>
    <w:rsid w:val="00927F28"/>
    <w:rsid w:val="00934E8A"/>
    <w:rsid w:val="00935910"/>
    <w:rsid w:val="00943F27"/>
    <w:rsid w:val="0094549B"/>
    <w:rsid w:val="009470CD"/>
    <w:rsid w:val="00950C92"/>
    <w:rsid w:val="00951E38"/>
    <w:rsid w:val="009527FB"/>
    <w:rsid w:val="00952A79"/>
    <w:rsid w:val="0096724B"/>
    <w:rsid w:val="00972781"/>
    <w:rsid w:val="00977EDB"/>
    <w:rsid w:val="009816B2"/>
    <w:rsid w:val="00981CC9"/>
    <w:rsid w:val="00981F6B"/>
    <w:rsid w:val="00983FC8"/>
    <w:rsid w:val="00984F16"/>
    <w:rsid w:val="00985F25"/>
    <w:rsid w:val="009914B9"/>
    <w:rsid w:val="00996217"/>
    <w:rsid w:val="00997294"/>
    <w:rsid w:val="009A051B"/>
    <w:rsid w:val="009A0E87"/>
    <w:rsid w:val="009A6630"/>
    <w:rsid w:val="009A6DAB"/>
    <w:rsid w:val="009B599F"/>
    <w:rsid w:val="009B7928"/>
    <w:rsid w:val="009C1B19"/>
    <w:rsid w:val="009C2936"/>
    <w:rsid w:val="009C300C"/>
    <w:rsid w:val="009C344E"/>
    <w:rsid w:val="009C3D43"/>
    <w:rsid w:val="009C76C8"/>
    <w:rsid w:val="009D078E"/>
    <w:rsid w:val="009D12B3"/>
    <w:rsid w:val="009D7C64"/>
    <w:rsid w:val="009E2879"/>
    <w:rsid w:val="009E4118"/>
    <w:rsid w:val="009E774F"/>
    <w:rsid w:val="009E778C"/>
    <w:rsid w:val="009F1855"/>
    <w:rsid w:val="009F3EFB"/>
    <w:rsid w:val="009F6BC9"/>
    <w:rsid w:val="009F76EA"/>
    <w:rsid w:val="00A02B1E"/>
    <w:rsid w:val="00A10A5A"/>
    <w:rsid w:val="00A10C3F"/>
    <w:rsid w:val="00A13E49"/>
    <w:rsid w:val="00A16A3D"/>
    <w:rsid w:val="00A20058"/>
    <w:rsid w:val="00A208B8"/>
    <w:rsid w:val="00A2477F"/>
    <w:rsid w:val="00A2628A"/>
    <w:rsid w:val="00A32CEE"/>
    <w:rsid w:val="00A35999"/>
    <w:rsid w:val="00A36C64"/>
    <w:rsid w:val="00A4443A"/>
    <w:rsid w:val="00A44906"/>
    <w:rsid w:val="00A4531C"/>
    <w:rsid w:val="00A459D3"/>
    <w:rsid w:val="00A46A5C"/>
    <w:rsid w:val="00A46D48"/>
    <w:rsid w:val="00A51E60"/>
    <w:rsid w:val="00A52175"/>
    <w:rsid w:val="00A5570E"/>
    <w:rsid w:val="00A60DAF"/>
    <w:rsid w:val="00A61DDD"/>
    <w:rsid w:val="00A6272E"/>
    <w:rsid w:val="00A63D20"/>
    <w:rsid w:val="00A6519A"/>
    <w:rsid w:val="00A665D3"/>
    <w:rsid w:val="00A67ABC"/>
    <w:rsid w:val="00A73088"/>
    <w:rsid w:val="00A75CE9"/>
    <w:rsid w:val="00A7658D"/>
    <w:rsid w:val="00A809DD"/>
    <w:rsid w:val="00A84679"/>
    <w:rsid w:val="00A8519C"/>
    <w:rsid w:val="00A9078F"/>
    <w:rsid w:val="00A92A33"/>
    <w:rsid w:val="00A93DC4"/>
    <w:rsid w:val="00A9770D"/>
    <w:rsid w:val="00A9789E"/>
    <w:rsid w:val="00AA7303"/>
    <w:rsid w:val="00AB233E"/>
    <w:rsid w:val="00AC295B"/>
    <w:rsid w:val="00AC3031"/>
    <w:rsid w:val="00AC3C8D"/>
    <w:rsid w:val="00AC6E00"/>
    <w:rsid w:val="00AC7AA8"/>
    <w:rsid w:val="00AD20C8"/>
    <w:rsid w:val="00AD3C7F"/>
    <w:rsid w:val="00AD6041"/>
    <w:rsid w:val="00AD6A4B"/>
    <w:rsid w:val="00AE23C6"/>
    <w:rsid w:val="00AE335E"/>
    <w:rsid w:val="00AE3DC4"/>
    <w:rsid w:val="00AE64B4"/>
    <w:rsid w:val="00AF0A24"/>
    <w:rsid w:val="00AF167F"/>
    <w:rsid w:val="00AF4744"/>
    <w:rsid w:val="00AF5C92"/>
    <w:rsid w:val="00B0667E"/>
    <w:rsid w:val="00B103BC"/>
    <w:rsid w:val="00B1114E"/>
    <w:rsid w:val="00B125D4"/>
    <w:rsid w:val="00B14AE5"/>
    <w:rsid w:val="00B21670"/>
    <w:rsid w:val="00B21938"/>
    <w:rsid w:val="00B23831"/>
    <w:rsid w:val="00B23E32"/>
    <w:rsid w:val="00B24A22"/>
    <w:rsid w:val="00B24B13"/>
    <w:rsid w:val="00B3007D"/>
    <w:rsid w:val="00B3152C"/>
    <w:rsid w:val="00B32DE5"/>
    <w:rsid w:val="00B33BB8"/>
    <w:rsid w:val="00B33E6A"/>
    <w:rsid w:val="00B37243"/>
    <w:rsid w:val="00B37F82"/>
    <w:rsid w:val="00B45CB0"/>
    <w:rsid w:val="00B5358F"/>
    <w:rsid w:val="00B537A3"/>
    <w:rsid w:val="00B562A2"/>
    <w:rsid w:val="00B570EE"/>
    <w:rsid w:val="00B57C3B"/>
    <w:rsid w:val="00B60522"/>
    <w:rsid w:val="00B607C3"/>
    <w:rsid w:val="00B65EE6"/>
    <w:rsid w:val="00B66255"/>
    <w:rsid w:val="00B67164"/>
    <w:rsid w:val="00B708C5"/>
    <w:rsid w:val="00B804BE"/>
    <w:rsid w:val="00B80C20"/>
    <w:rsid w:val="00B81B67"/>
    <w:rsid w:val="00B82C08"/>
    <w:rsid w:val="00B83600"/>
    <w:rsid w:val="00B8427C"/>
    <w:rsid w:val="00B8563F"/>
    <w:rsid w:val="00B87302"/>
    <w:rsid w:val="00B905E8"/>
    <w:rsid w:val="00B91EBB"/>
    <w:rsid w:val="00B93A08"/>
    <w:rsid w:val="00B94FFD"/>
    <w:rsid w:val="00B96632"/>
    <w:rsid w:val="00B9755F"/>
    <w:rsid w:val="00BA0238"/>
    <w:rsid w:val="00BA3618"/>
    <w:rsid w:val="00BA4A0D"/>
    <w:rsid w:val="00BB15BD"/>
    <w:rsid w:val="00BB7028"/>
    <w:rsid w:val="00BC3966"/>
    <w:rsid w:val="00BC566A"/>
    <w:rsid w:val="00BE0CDD"/>
    <w:rsid w:val="00BE356A"/>
    <w:rsid w:val="00BF0BA5"/>
    <w:rsid w:val="00BF458C"/>
    <w:rsid w:val="00BF6790"/>
    <w:rsid w:val="00C10811"/>
    <w:rsid w:val="00C122C2"/>
    <w:rsid w:val="00C16F4C"/>
    <w:rsid w:val="00C2038D"/>
    <w:rsid w:val="00C24AE6"/>
    <w:rsid w:val="00C24E30"/>
    <w:rsid w:val="00C3026E"/>
    <w:rsid w:val="00C35D56"/>
    <w:rsid w:val="00C40B9A"/>
    <w:rsid w:val="00C4236D"/>
    <w:rsid w:val="00C44E03"/>
    <w:rsid w:val="00C4631A"/>
    <w:rsid w:val="00C5155F"/>
    <w:rsid w:val="00C51C28"/>
    <w:rsid w:val="00C564BB"/>
    <w:rsid w:val="00C627D8"/>
    <w:rsid w:val="00C67F97"/>
    <w:rsid w:val="00C7681A"/>
    <w:rsid w:val="00C80D8A"/>
    <w:rsid w:val="00C90626"/>
    <w:rsid w:val="00C917F3"/>
    <w:rsid w:val="00C9514C"/>
    <w:rsid w:val="00C968A2"/>
    <w:rsid w:val="00CA132D"/>
    <w:rsid w:val="00CA2E32"/>
    <w:rsid w:val="00CA3BC5"/>
    <w:rsid w:val="00CA3CF2"/>
    <w:rsid w:val="00CA5305"/>
    <w:rsid w:val="00CB553C"/>
    <w:rsid w:val="00CC7B99"/>
    <w:rsid w:val="00CD61CB"/>
    <w:rsid w:val="00CE0B52"/>
    <w:rsid w:val="00CE2707"/>
    <w:rsid w:val="00CF07AA"/>
    <w:rsid w:val="00CF0DA3"/>
    <w:rsid w:val="00CF25E6"/>
    <w:rsid w:val="00CF385A"/>
    <w:rsid w:val="00CF795D"/>
    <w:rsid w:val="00D0018E"/>
    <w:rsid w:val="00D0133D"/>
    <w:rsid w:val="00D0189D"/>
    <w:rsid w:val="00D04FB1"/>
    <w:rsid w:val="00D05BF1"/>
    <w:rsid w:val="00D067A8"/>
    <w:rsid w:val="00D07A12"/>
    <w:rsid w:val="00D10F10"/>
    <w:rsid w:val="00D12E2D"/>
    <w:rsid w:val="00D1352E"/>
    <w:rsid w:val="00D13AEE"/>
    <w:rsid w:val="00D16EE5"/>
    <w:rsid w:val="00D21DB7"/>
    <w:rsid w:val="00D22BE7"/>
    <w:rsid w:val="00D26E9C"/>
    <w:rsid w:val="00D3403C"/>
    <w:rsid w:val="00D34BF7"/>
    <w:rsid w:val="00D40E0B"/>
    <w:rsid w:val="00D4492C"/>
    <w:rsid w:val="00D501A4"/>
    <w:rsid w:val="00D50AF9"/>
    <w:rsid w:val="00D55F93"/>
    <w:rsid w:val="00D6104F"/>
    <w:rsid w:val="00D6125E"/>
    <w:rsid w:val="00D62789"/>
    <w:rsid w:val="00D66769"/>
    <w:rsid w:val="00D70B19"/>
    <w:rsid w:val="00D736DD"/>
    <w:rsid w:val="00D73F37"/>
    <w:rsid w:val="00D7439E"/>
    <w:rsid w:val="00D74537"/>
    <w:rsid w:val="00D77B83"/>
    <w:rsid w:val="00D80FB7"/>
    <w:rsid w:val="00D834A7"/>
    <w:rsid w:val="00D85D1A"/>
    <w:rsid w:val="00D90AB6"/>
    <w:rsid w:val="00D91BD2"/>
    <w:rsid w:val="00D92AE4"/>
    <w:rsid w:val="00D931FA"/>
    <w:rsid w:val="00D9524A"/>
    <w:rsid w:val="00D95427"/>
    <w:rsid w:val="00DA33B9"/>
    <w:rsid w:val="00DA3B5E"/>
    <w:rsid w:val="00DB4CE2"/>
    <w:rsid w:val="00DB68B5"/>
    <w:rsid w:val="00DB748A"/>
    <w:rsid w:val="00DB77D6"/>
    <w:rsid w:val="00DC11BE"/>
    <w:rsid w:val="00DC4A10"/>
    <w:rsid w:val="00DC6C93"/>
    <w:rsid w:val="00DC7A80"/>
    <w:rsid w:val="00DD1F07"/>
    <w:rsid w:val="00DD2408"/>
    <w:rsid w:val="00DD24D0"/>
    <w:rsid w:val="00DD31E7"/>
    <w:rsid w:val="00DD4310"/>
    <w:rsid w:val="00DE63BE"/>
    <w:rsid w:val="00DE7DA5"/>
    <w:rsid w:val="00DF07DD"/>
    <w:rsid w:val="00DF25C8"/>
    <w:rsid w:val="00DF4A57"/>
    <w:rsid w:val="00DF62E0"/>
    <w:rsid w:val="00E01F27"/>
    <w:rsid w:val="00E03668"/>
    <w:rsid w:val="00E03B1B"/>
    <w:rsid w:val="00E059BF"/>
    <w:rsid w:val="00E07A20"/>
    <w:rsid w:val="00E1102B"/>
    <w:rsid w:val="00E169B6"/>
    <w:rsid w:val="00E218A3"/>
    <w:rsid w:val="00E21AE1"/>
    <w:rsid w:val="00E222F8"/>
    <w:rsid w:val="00E232A7"/>
    <w:rsid w:val="00E23546"/>
    <w:rsid w:val="00E25F9A"/>
    <w:rsid w:val="00E27D89"/>
    <w:rsid w:val="00E32F54"/>
    <w:rsid w:val="00E347BF"/>
    <w:rsid w:val="00E45789"/>
    <w:rsid w:val="00E50BB9"/>
    <w:rsid w:val="00E50CC5"/>
    <w:rsid w:val="00E548BE"/>
    <w:rsid w:val="00E60529"/>
    <w:rsid w:val="00E632EA"/>
    <w:rsid w:val="00E71080"/>
    <w:rsid w:val="00E71682"/>
    <w:rsid w:val="00E7678B"/>
    <w:rsid w:val="00E773F6"/>
    <w:rsid w:val="00E77474"/>
    <w:rsid w:val="00E7778B"/>
    <w:rsid w:val="00E81553"/>
    <w:rsid w:val="00E821F7"/>
    <w:rsid w:val="00E82AC1"/>
    <w:rsid w:val="00E849DE"/>
    <w:rsid w:val="00E864A2"/>
    <w:rsid w:val="00E8665F"/>
    <w:rsid w:val="00E90666"/>
    <w:rsid w:val="00E90784"/>
    <w:rsid w:val="00E93199"/>
    <w:rsid w:val="00E93673"/>
    <w:rsid w:val="00E94A11"/>
    <w:rsid w:val="00EA12A7"/>
    <w:rsid w:val="00EA12BC"/>
    <w:rsid w:val="00EA2FB6"/>
    <w:rsid w:val="00EA3C4B"/>
    <w:rsid w:val="00EB28C5"/>
    <w:rsid w:val="00EB2A7A"/>
    <w:rsid w:val="00EB2EAC"/>
    <w:rsid w:val="00EB38CB"/>
    <w:rsid w:val="00EB6E8D"/>
    <w:rsid w:val="00EC3C6F"/>
    <w:rsid w:val="00ED0B69"/>
    <w:rsid w:val="00ED1B56"/>
    <w:rsid w:val="00ED4C3A"/>
    <w:rsid w:val="00EE2777"/>
    <w:rsid w:val="00EE413B"/>
    <w:rsid w:val="00EE43B7"/>
    <w:rsid w:val="00EE4C48"/>
    <w:rsid w:val="00EE5677"/>
    <w:rsid w:val="00EE68E9"/>
    <w:rsid w:val="00EF3106"/>
    <w:rsid w:val="00EF499B"/>
    <w:rsid w:val="00EF4FC8"/>
    <w:rsid w:val="00EF54FC"/>
    <w:rsid w:val="00EF65F4"/>
    <w:rsid w:val="00F04E2A"/>
    <w:rsid w:val="00F04E2B"/>
    <w:rsid w:val="00F0514C"/>
    <w:rsid w:val="00F054D3"/>
    <w:rsid w:val="00F06513"/>
    <w:rsid w:val="00F15424"/>
    <w:rsid w:val="00F15C94"/>
    <w:rsid w:val="00F24F20"/>
    <w:rsid w:val="00F25EBF"/>
    <w:rsid w:val="00F37B0D"/>
    <w:rsid w:val="00F408AA"/>
    <w:rsid w:val="00F40FF9"/>
    <w:rsid w:val="00F42185"/>
    <w:rsid w:val="00F44EFB"/>
    <w:rsid w:val="00F47BD0"/>
    <w:rsid w:val="00F50E1A"/>
    <w:rsid w:val="00F547A8"/>
    <w:rsid w:val="00F554B0"/>
    <w:rsid w:val="00F5586D"/>
    <w:rsid w:val="00F66DDC"/>
    <w:rsid w:val="00F719A3"/>
    <w:rsid w:val="00F719E4"/>
    <w:rsid w:val="00F7534D"/>
    <w:rsid w:val="00F754C0"/>
    <w:rsid w:val="00F8177D"/>
    <w:rsid w:val="00F81864"/>
    <w:rsid w:val="00F83657"/>
    <w:rsid w:val="00F91E0D"/>
    <w:rsid w:val="00F94F98"/>
    <w:rsid w:val="00F96378"/>
    <w:rsid w:val="00FA10D8"/>
    <w:rsid w:val="00FA113C"/>
    <w:rsid w:val="00FA31A5"/>
    <w:rsid w:val="00FA4CBB"/>
    <w:rsid w:val="00FA6C40"/>
    <w:rsid w:val="00FB06DA"/>
    <w:rsid w:val="00FB6760"/>
    <w:rsid w:val="00FC1279"/>
    <w:rsid w:val="00FC2CF0"/>
    <w:rsid w:val="00FC7960"/>
    <w:rsid w:val="00FD59E1"/>
    <w:rsid w:val="00FD64AE"/>
    <w:rsid w:val="00FD7409"/>
    <w:rsid w:val="00FE320E"/>
    <w:rsid w:val="00FE4EC7"/>
    <w:rsid w:val="00FE6C88"/>
    <w:rsid w:val="00FF458B"/>
    <w:rsid w:val="00FF5A03"/>
    <w:rsid w:val="00FF6110"/>
    <w:rsid w:val="00FF6511"/>
    <w:rsid w:val="00FF7B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BEAE4"/>
  <w15:docId w15:val="{4C162FD2-1C1E-456A-8529-5EC7AAAAF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7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70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708D"/>
    <w:rPr>
      <w:rFonts w:ascii="Segoe UI" w:hAnsi="Segoe UI" w:cs="Segoe UI"/>
      <w:sz w:val="18"/>
      <w:szCs w:val="18"/>
    </w:rPr>
  </w:style>
  <w:style w:type="paragraph" w:styleId="Bibliography">
    <w:name w:val="Bibliography"/>
    <w:basedOn w:val="Normal"/>
    <w:next w:val="Normal"/>
    <w:uiPriority w:val="37"/>
    <w:unhideWhenUsed/>
    <w:rsid w:val="00B93A08"/>
    <w:pPr>
      <w:spacing w:after="0" w:line="480" w:lineRule="auto"/>
      <w:ind w:left="720" w:hanging="720"/>
    </w:pPr>
  </w:style>
  <w:style w:type="paragraph" w:styleId="Header">
    <w:name w:val="header"/>
    <w:basedOn w:val="Normal"/>
    <w:link w:val="HeaderChar"/>
    <w:uiPriority w:val="99"/>
    <w:unhideWhenUsed/>
    <w:rsid w:val="009B59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599F"/>
  </w:style>
  <w:style w:type="paragraph" w:styleId="Footer">
    <w:name w:val="footer"/>
    <w:basedOn w:val="Normal"/>
    <w:link w:val="FooterChar"/>
    <w:uiPriority w:val="99"/>
    <w:unhideWhenUsed/>
    <w:rsid w:val="009B59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599F"/>
  </w:style>
  <w:style w:type="character" w:styleId="CommentReference">
    <w:name w:val="annotation reference"/>
    <w:basedOn w:val="DefaultParagraphFont"/>
    <w:uiPriority w:val="99"/>
    <w:semiHidden/>
    <w:unhideWhenUsed/>
    <w:rsid w:val="00972781"/>
    <w:rPr>
      <w:sz w:val="16"/>
      <w:szCs w:val="16"/>
    </w:rPr>
  </w:style>
  <w:style w:type="paragraph" w:styleId="CommentText">
    <w:name w:val="annotation text"/>
    <w:basedOn w:val="Normal"/>
    <w:link w:val="CommentTextChar"/>
    <w:uiPriority w:val="99"/>
    <w:unhideWhenUsed/>
    <w:rsid w:val="00972781"/>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972781"/>
    <w:rPr>
      <w:rFonts w:eastAsiaTheme="minorEastAsia"/>
      <w:sz w:val="20"/>
      <w:szCs w:val="20"/>
      <w:lang w:eastAsia="zh-CN"/>
    </w:rPr>
  </w:style>
  <w:style w:type="character" w:styleId="Hyperlink">
    <w:name w:val="Hyperlink"/>
    <w:basedOn w:val="DefaultParagraphFont"/>
    <w:uiPriority w:val="99"/>
    <w:unhideWhenUsed/>
    <w:rsid w:val="001016C2"/>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0F7C64"/>
    <w:rPr>
      <w:rFonts w:eastAsiaTheme="minorHAnsi"/>
      <w:b/>
      <w:bCs/>
      <w:lang w:eastAsia="en-US"/>
    </w:rPr>
  </w:style>
  <w:style w:type="character" w:customStyle="1" w:styleId="CommentSubjectChar">
    <w:name w:val="Comment Subject Char"/>
    <w:basedOn w:val="CommentTextChar"/>
    <w:link w:val="CommentSubject"/>
    <w:uiPriority w:val="99"/>
    <w:semiHidden/>
    <w:rsid w:val="000F7C64"/>
    <w:rPr>
      <w:rFonts w:eastAsiaTheme="minorEastAsia"/>
      <w:b/>
      <w:bCs/>
      <w:sz w:val="20"/>
      <w:szCs w:val="20"/>
      <w:lang w:eastAsia="zh-CN"/>
    </w:rPr>
  </w:style>
  <w:style w:type="character" w:styleId="PlaceholderText">
    <w:name w:val="Placeholder Text"/>
    <w:basedOn w:val="DefaultParagraphFont"/>
    <w:uiPriority w:val="99"/>
    <w:semiHidden/>
    <w:rsid w:val="00C9514C"/>
    <w:rPr>
      <w:color w:val="808080"/>
    </w:rPr>
  </w:style>
  <w:style w:type="paragraph" w:styleId="NormalWeb">
    <w:name w:val="Normal (Web)"/>
    <w:basedOn w:val="Normal"/>
    <w:uiPriority w:val="99"/>
    <w:semiHidden/>
    <w:unhideWhenUsed/>
    <w:rsid w:val="009C1B1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7867103">
      <w:bodyDiv w:val="1"/>
      <w:marLeft w:val="0"/>
      <w:marRight w:val="0"/>
      <w:marTop w:val="0"/>
      <w:marBottom w:val="0"/>
      <w:divBdr>
        <w:top w:val="none" w:sz="0" w:space="0" w:color="auto"/>
        <w:left w:val="none" w:sz="0" w:space="0" w:color="auto"/>
        <w:bottom w:val="none" w:sz="0" w:space="0" w:color="auto"/>
        <w:right w:val="none" w:sz="0" w:space="0" w:color="auto"/>
      </w:divBdr>
    </w:div>
    <w:div w:id="1425223653">
      <w:bodyDiv w:val="1"/>
      <w:marLeft w:val="0"/>
      <w:marRight w:val="0"/>
      <w:marTop w:val="0"/>
      <w:marBottom w:val="0"/>
      <w:divBdr>
        <w:top w:val="none" w:sz="0" w:space="0" w:color="auto"/>
        <w:left w:val="none" w:sz="0" w:space="0" w:color="auto"/>
        <w:bottom w:val="none" w:sz="0" w:space="0" w:color="auto"/>
        <w:right w:val="none" w:sz="0" w:space="0" w:color="auto"/>
      </w:divBdr>
    </w:div>
    <w:div w:id="1703435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207</Words>
  <Characters>29683</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Columbia University Medical Center</Company>
  <LinksUpToDate>false</LinksUpToDate>
  <CharactersWithSpaces>3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MC IT</dc:creator>
  <cp:lastModifiedBy>chn off32</cp:lastModifiedBy>
  <cp:revision>10</cp:revision>
  <dcterms:created xsi:type="dcterms:W3CDTF">2020-10-14T20:52:00Z</dcterms:created>
  <dcterms:modified xsi:type="dcterms:W3CDTF">2020-12-10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y4gTh8Ti"/&gt;&lt;style id="http://www.zotero.org/styles/apa" locale="en-US" hasBibliography="1" bibliographyStyleHasBeenSet="1"/&gt;&lt;prefs&gt;&lt;pref name="fieldType" value="Field"/&gt;&lt;/prefs&gt;&lt;/data&gt;</vt:lpwstr>
  </property>
</Properties>
</file>